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532E7" w14:textId="23969B1C" w:rsidR="009C30A1" w:rsidRDefault="00AB7548" w:rsidP="009C30A1">
      <w:pPr>
        <w:tabs>
          <w:tab w:val="left" w:pos="1520"/>
        </w:tabs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2 Table</w:t>
      </w:r>
      <w:r w:rsidR="009C30A1" w:rsidRPr="006A69DD">
        <w:rPr>
          <w:b/>
          <w:lang w:val="en-US"/>
        </w:rPr>
        <w:t>.</w:t>
      </w:r>
      <w:proofErr w:type="gramEnd"/>
      <w:r w:rsidR="009C30A1" w:rsidRPr="006A69DD">
        <w:rPr>
          <w:b/>
          <w:lang w:val="en-US"/>
        </w:rPr>
        <w:t xml:space="preserve"> Sensitivity analyses - baseline characteristics of the population associated with conversion to new onset diabetes, using successively the HbA</w:t>
      </w:r>
      <w:r w:rsidR="009C30A1" w:rsidRPr="006A69DD">
        <w:rPr>
          <w:b/>
          <w:vertAlign w:val="subscript"/>
          <w:lang w:val="en-US"/>
        </w:rPr>
        <w:t>1c</w:t>
      </w:r>
      <w:r w:rsidR="009C30A1" w:rsidRPr="006A69DD">
        <w:rPr>
          <w:b/>
          <w:lang w:val="en-US"/>
        </w:rPr>
        <w:t xml:space="preserve"> criterion (N = </w:t>
      </w:r>
      <w:r w:rsidR="00290062">
        <w:rPr>
          <w:b/>
          <w:lang w:val="en-US"/>
        </w:rPr>
        <w:t>363</w:t>
      </w:r>
      <w:r w:rsidR="00E02B9D">
        <w:rPr>
          <w:b/>
          <w:lang w:val="en-US"/>
        </w:rPr>
        <w:t xml:space="preserve">), </w:t>
      </w:r>
      <w:r w:rsidR="009C30A1" w:rsidRPr="006A69DD">
        <w:rPr>
          <w:b/>
          <w:lang w:val="en-US"/>
        </w:rPr>
        <w:t>the event “confirmed NOD”</w:t>
      </w:r>
      <w:r w:rsidR="00FC3452">
        <w:rPr>
          <w:b/>
          <w:lang w:val="en-US"/>
        </w:rPr>
        <w:t xml:space="preserve"> (N = </w:t>
      </w:r>
      <w:r w:rsidR="00E02B9D">
        <w:rPr>
          <w:b/>
          <w:lang w:val="en-US"/>
        </w:rPr>
        <w:t>358</w:t>
      </w:r>
      <w:r w:rsidR="00FC3452">
        <w:rPr>
          <w:b/>
          <w:lang w:val="en-US"/>
        </w:rPr>
        <w:t>)</w:t>
      </w:r>
      <w:r w:rsidR="00E02B9D">
        <w:rPr>
          <w:b/>
          <w:lang w:val="en-US"/>
        </w:rPr>
        <w:t xml:space="preserve"> and the ITDIAB population after exclusion of the 41 patients with “confirmed NOD” (N = 317)</w:t>
      </w:r>
      <w:r w:rsidR="009C30A1" w:rsidRPr="006A69DD">
        <w:rPr>
          <w:b/>
          <w:lang w:val="en-US"/>
        </w:rPr>
        <w:t>. Survival approach - multivariate Cox analysis</w:t>
      </w:r>
    </w:p>
    <w:p w14:paraId="08656EA8" w14:textId="77777777" w:rsidR="009C30A1" w:rsidRDefault="009C30A1" w:rsidP="009C30A1">
      <w:pPr>
        <w:tabs>
          <w:tab w:val="left" w:pos="1520"/>
        </w:tabs>
        <w:spacing w:line="48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9"/>
        <w:gridCol w:w="1559"/>
        <w:gridCol w:w="142"/>
        <w:gridCol w:w="992"/>
        <w:gridCol w:w="1701"/>
        <w:gridCol w:w="1417"/>
      </w:tblGrid>
      <w:tr w:rsidR="009C30A1" w:rsidRPr="00E02B9D" w14:paraId="2BC59AC1" w14:textId="77777777" w:rsidTr="00C34578">
        <w:tc>
          <w:tcPr>
            <w:tcW w:w="3369" w:type="dxa"/>
            <w:shd w:val="clear" w:color="auto" w:fill="auto"/>
          </w:tcPr>
          <w:p w14:paraId="624EB490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5811" w:type="dxa"/>
            <w:gridSpan w:val="5"/>
            <w:shd w:val="clear" w:color="auto" w:fill="auto"/>
            <w:vAlign w:val="center"/>
          </w:tcPr>
          <w:p w14:paraId="0071E0B1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ultivariate Cox analysis</w:t>
            </w:r>
          </w:p>
        </w:tc>
      </w:tr>
      <w:tr w:rsidR="009C30A1" w:rsidRPr="00E02B9D" w14:paraId="174AC91D" w14:textId="77777777" w:rsidTr="00C34578">
        <w:tc>
          <w:tcPr>
            <w:tcW w:w="3369" w:type="dxa"/>
            <w:shd w:val="clear" w:color="auto" w:fill="auto"/>
          </w:tcPr>
          <w:p w14:paraId="56CE9749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4E8EA133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efore selection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50CB034F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fter stepwise selection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9C30A1" w:rsidRPr="00E02B9D" w14:paraId="5DECD1DB" w14:textId="77777777" w:rsidTr="00C34578">
        <w:tc>
          <w:tcPr>
            <w:tcW w:w="3369" w:type="dxa"/>
            <w:shd w:val="clear" w:color="auto" w:fill="auto"/>
          </w:tcPr>
          <w:p w14:paraId="2B122817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98C9ED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A87858D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1B672F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264AA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9C30A1" w:rsidRPr="00A601E8" w14:paraId="3D2FDCBE" w14:textId="77777777" w:rsidTr="00C34578">
        <w:tc>
          <w:tcPr>
            <w:tcW w:w="3369" w:type="dxa"/>
            <w:shd w:val="clear" w:color="auto" w:fill="auto"/>
          </w:tcPr>
          <w:p w14:paraId="47AB4335" w14:textId="03C76B85" w:rsidR="009C30A1" w:rsidRPr="00E02B9D" w:rsidRDefault="009C30A1" w:rsidP="0029006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Study of conversion to </w:t>
            </w:r>
            <w:r w:rsidR="00AB7548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OD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, using the HbA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vertAlign w:val="subscript"/>
                <w:lang w:val="en-US"/>
              </w:rPr>
              <w:t>1c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criterion  (</w:t>
            </w:r>
            <w:r w:rsidR="00290062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27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events/</w:t>
            </w:r>
            <w:r w:rsidR="00290062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63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3E25D8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B3E7DED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771B840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0B65036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155007" w:rsidRPr="00E02B9D" w14:paraId="120FC131" w14:textId="77777777" w:rsidTr="00C34578">
        <w:tc>
          <w:tcPr>
            <w:tcW w:w="3369" w:type="dxa"/>
            <w:shd w:val="clear" w:color="auto" w:fill="auto"/>
          </w:tcPr>
          <w:p w14:paraId="7034368B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Age (+1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1D6451" w14:textId="73E70D19" w:rsidR="00155007" w:rsidRPr="00E02B9D" w:rsidRDefault="00290062" w:rsidP="00155007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92</w:t>
            </w:r>
            <w:r w:rsidR="00E02B9D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76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; 1.11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89E279A" w14:textId="7C6C76F4" w:rsidR="00155007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623748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F940E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155007" w:rsidRPr="00E02B9D" w14:paraId="5F4D93D2" w14:textId="77777777" w:rsidTr="00C34578">
        <w:tc>
          <w:tcPr>
            <w:tcW w:w="3369" w:type="dxa"/>
            <w:shd w:val="clear" w:color="auto" w:fill="auto"/>
          </w:tcPr>
          <w:p w14:paraId="0173420E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ex (Women/me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9D0FA" w14:textId="3359CE38" w:rsidR="00155007" w:rsidRPr="00E02B9D" w:rsidRDefault="00290062" w:rsidP="00155007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8</w:t>
            </w:r>
            <w:r w:rsidR="00E02B9D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58; 1.33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C92E203" w14:textId="65DA15B1" w:rsidR="00155007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F54E34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5F4CF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155007" w:rsidRPr="00E02B9D" w14:paraId="333716D2" w14:textId="77777777" w:rsidTr="00C34578">
        <w:trPr>
          <w:trHeight w:val="57"/>
        </w:trPr>
        <w:tc>
          <w:tcPr>
            <w:tcW w:w="3369" w:type="dxa"/>
            <w:shd w:val="clear" w:color="auto" w:fill="auto"/>
          </w:tcPr>
          <w:p w14:paraId="3E2CCB56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Diabetes risk score (+1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81793C" w14:textId="6391C65A" w:rsidR="00155007" w:rsidRPr="00E02B9D" w:rsidRDefault="00290062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43</w:t>
            </w:r>
            <w:r w:rsidR="00E02B9D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 xml:space="preserve"> [1.14; 1.80</w:t>
            </w:r>
            <w:proofErr w:type="gramStart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D14C838" w14:textId="7C666995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151C284" w14:textId="1B86D93C" w:rsidR="00155007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34 [1.09; 1.65</w:t>
            </w:r>
            <w:proofErr w:type="gramStart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A0284D" w14:textId="177A1858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53</w:t>
            </w:r>
          </w:p>
        </w:tc>
      </w:tr>
      <w:tr w:rsidR="00155007" w:rsidRPr="00E02B9D" w14:paraId="4FC62B1F" w14:textId="77777777" w:rsidTr="00C34578">
        <w:tc>
          <w:tcPr>
            <w:tcW w:w="3369" w:type="dxa"/>
            <w:shd w:val="clear" w:color="auto" w:fill="auto"/>
          </w:tcPr>
          <w:p w14:paraId="63735213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ypertension (y/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0904C" w14:textId="067B0539" w:rsidR="00155007" w:rsidRPr="00E02B9D" w:rsidRDefault="00290062" w:rsidP="00155007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6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59; 1.33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E4C94F1" w14:textId="54F37DCC" w:rsidR="00155007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FAB984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ABE03D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155007" w:rsidRPr="00E02B9D" w14:paraId="23C10BA0" w14:textId="77777777" w:rsidTr="00C34578">
        <w:tc>
          <w:tcPr>
            <w:tcW w:w="3369" w:type="dxa"/>
            <w:shd w:val="clear" w:color="auto" w:fill="auto"/>
          </w:tcPr>
          <w:p w14:paraId="00712F7D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tatin therapy (y/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377F1E" w14:textId="54831F01" w:rsidR="00155007" w:rsidRPr="00E02B9D" w:rsidRDefault="00290062" w:rsidP="00155007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96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60; 1.43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91457ED" w14:textId="3FC70286" w:rsidR="00155007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7DDCA7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86C1AE" w14:textId="77777777" w:rsidR="00155007" w:rsidRPr="00E02B9D" w:rsidRDefault="00155007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155007" w:rsidRPr="00E02B9D" w14:paraId="2F4C6DC1" w14:textId="77777777" w:rsidTr="00C34578">
        <w:tc>
          <w:tcPr>
            <w:tcW w:w="3369" w:type="dxa"/>
            <w:shd w:val="clear" w:color="auto" w:fill="auto"/>
            <w:vAlign w:val="center"/>
          </w:tcPr>
          <w:p w14:paraId="3FE7C3AE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sting plasma glucose (+1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4AB9C9" w14:textId="6A7C6C31" w:rsidR="00155007" w:rsidRPr="00E02B9D" w:rsidRDefault="00155007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44 [1.20</w:t>
            </w:r>
            <w:r w:rsidR="00E02B9D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; 1.72</w:t>
            </w:r>
            <w:proofErr w:type="gramStart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2C62A1E" w14:textId="773145A9" w:rsidR="00155007" w:rsidRPr="00E02B9D" w:rsidRDefault="00155007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4A6910" w14:textId="3CFF93ED" w:rsidR="00155007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43 [1.19; 1.71</w:t>
            </w:r>
            <w:proofErr w:type="gramStart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AD4C14" w14:textId="1709E776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011</w:t>
            </w:r>
          </w:p>
        </w:tc>
      </w:tr>
      <w:tr w:rsidR="00155007" w:rsidRPr="00E02B9D" w14:paraId="5BFCE7A3" w14:textId="77777777" w:rsidTr="00C34578">
        <w:tc>
          <w:tcPr>
            <w:tcW w:w="3369" w:type="dxa"/>
            <w:shd w:val="clear" w:color="auto" w:fill="auto"/>
            <w:vAlign w:val="center"/>
          </w:tcPr>
          <w:p w14:paraId="221B4F25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bA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vertAlign w:val="subscript"/>
                <w:lang w:val="en-US"/>
              </w:rPr>
              <w:t xml:space="preserve">1c 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(+1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B8039B" w14:textId="7A526DCA" w:rsidR="00155007" w:rsidRPr="00E02B9D" w:rsidRDefault="00290062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46</w:t>
            </w:r>
            <w:r w:rsidR="00E02B9D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 xml:space="preserve"> [1.15; 1.85</w:t>
            </w:r>
            <w:proofErr w:type="gramStart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A6EF787" w14:textId="763E5A10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highlight w:val="yellow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1A9B95" w14:textId="31527737" w:rsidR="00155007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41 [1.14; 1.80</w:t>
            </w:r>
            <w:proofErr w:type="gramStart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="00155007"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CF7D0B" w14:textId="191F4639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21</w:t>
            </w:r>
          </w:p>
        </w:tc>
      </w:tr>
      <w:tr w:rsidR="00155007" w:rsidRPr="00E02B9D" w14:paraId="7298828A" w14:textId="77777777" w:rsidTr="00C34578">
        <w:tc>
          <w:tcPr>
            <w:tcW w:w="3369" w:type="dxa"/>
            <w:shd w:val="clear" w:color="auto" w:fill="auto"/>
            <w:vAlign w:val="center"/>
          </w:tcPr>
          <w:p w14:paraId="104F2D7D" w14:textId="77777777" w:rsidR="00155007" w:rsidRPr="00E02B9D" w:rsidRDefault="00155007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tty Liver Index (+1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90BCA5" w14:textId="6D67A4BE" w:rsidR="00155007" w:rsidRPr="00E02B9D" w:rsidRDefault="00290062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19</w:t>
            </w:r>
            <w:r w:rsidR="00E02B9D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95; 1.48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3A1F488" w14:textId="23A7CAC4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2F0982" w14:textId="2977C292" w:rsidR="00155007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23</w:t>
            </w:r>
            <w:r w:rsidR="00155007"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0.99; 1.51]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8C7CB1" w14:textId="3E689D34" w:rsidR="00155007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058</w:t>
            </w:r>
          </w:p>
        </w:tc>
      </w:tr>
      <w:tr w:rsidR="009C30A1" w:rsidRPr="00E02B9D" w14:paraId="24E90950" w14:textId="77777777" w:rsidTr="00C34578">
        <w:tc>
          <w:tcPr>
            <w:tcW w:w="3369" w:type="dxa"/>
            <w:shd w:val="clear" w:color="auto" w:fill="auto"/>
          </w:tcPr>
          <w:p w14:paraId="5FD4EC14" w14:textId="77777777" w:rsidR="009C30A1" w:rsidRPr="00E02B9D" w:rsidRDefault="009C30A1" w:rsidP="00384E9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0671B687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efore selection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537404CD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fter stepwise selection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9C30A1" w:rsidRPr="00E02B9D" w14:paraId="5E83AC3C" w14:textId="77777777" w:rsidTr="00C34578">
        <w:tc>
          <w:tcPr>
            <w:tcW w:w="3369" w:type="dxa"/>
            <w:shd w:val="clear" w:color="auto" w:fill="auto"/>
          </w:tcPr>
          <w:p w14:paraId="01D5384B" w14:textId="77777777" w:rsidR="00AB7548" w:rsidRPr="00E02B9D" w:rsidRDefault="009C30A1" w:rsidP="00517E45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Study of </w:t>
            </w:r>
            <w:r w:rsidR="00517E45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nfirmed</w:t>
            </w:r>
            <w:r w:rsidR="00AB7548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conversion to</w:t>
            </w:r>
            <w:r w:rsidR="00517E45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NOD</w:t>
            </w:r>
          </w:p>
          <w:p w14:paraId="1B16F790" w14:textId="2EFE627D" w:rsidR="009C30A1" w:rsidRPr="00E02B9D" w:rsidRDefault="009C30A1" w:rsidP="00E02B9D">
            <w:pPr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(</w:t>
            </w:r>
            <w:r w:rsidR="00E02B9D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41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events/</w:t>
            </w:r>
            <w:r w:rsidR="00E02B9D"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58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B241D50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856347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E4CC4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140154" w14:textId="77777777" w:rsidR="009C30A1" w:rsidRPr="00E02B9D" w:rsidRDefault="009C30A1" w:rsidP="00384E95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E02B9D" w:rsidRPr="00E02B9D" w14:paraId="2194DBD4" w14:textId="77777777" w:rsidTr="00C34578">
        <w:tc>
          <w:tcPr>
            <w:tcW w:w="3369" w:type="dxa"/>
            <w:shd w:val="clear" w:color="auto" w:fill="auto"/>
          </w:tcPr>
          <w:p w14:paraId="7C7366E4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Ag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23F24A6" w14:textId="58D76F3A" w:rsidR="00E02B9D" w:rsidRPr="00E02B9D" w:rsidRDefault="00E02B9D" w:rsidP="00155007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0</w:t>
            </w: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[0.7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</w:t>
            </w: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; 1.4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6DDCD4" w14:textId="16E02B7E" w:rsidR="00E02B9D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BD99D7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C3AB71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E02B9D" w:rsidRPr="00E02B9D" w14:paraId="312E14A5" w14:textId="77777777" w:rsidTr="00C34578">
        <w:tc>
          <w:tcPr>
            <w:tcW w:w="3369" w:type="dxa"/>
            <w:shd w:val="clear" w:color="auto" w:fill="auto"/>
          </w:tcPr>
          <w:p w14:paraId="66C21C52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ex (Women/me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FC55A7E" w14:textId="30460EBC" w:rsidR="00E02B9D" w:rsidRPr="00E02B9D" w:rsidRDefault="00E02B9D" w:rsidP="00155007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99 [0.48; 2.0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2D7269" w14:textId="1E48DE04" w:rsidR="00E02B9D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8AE96F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29FF25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E02B9D" w:rsidRPr="00E02B9D" w14:paraId="61D430D6" w14:textId="77777777" w:rsidTr="00C34578">
        <w:tc>
          <w:tcPr>
            <w:tcW w:w="3369" w:type="dxa"/>
            <w:shd w:val="clear" w:color="auto" w:fill="auto"/>
          </w:tcPr>
          <w:p w14:paraId="4FDACE7D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Diabetes risk scor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830755E" w14:textId="6F931C6E" w:rsidR="00E02B9D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1.92 [1.26; 2.91]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135677" w14:textId="11FDC1BC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E8D95C" w14:textId="51E5CF02" w:rsidR="00E02B9D" w:rsidRPr="00E02B9D" w:rsidRDefault="00E02B9D" w:rsidP="00E02B9D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1.79 [1.2</w:t>
            </w:r>
            <w: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3; 2.61</w:t>
            </w: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]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E79F39" w14:textId="7C4C2747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24</w:t>
            </w:r>
          </w:p>
        </w:tc>
      </w:tr>
      <w:tr w:rsidR="00E02B9D" w:rsidRPr="00E02B9D" w14:paraId="5375B812" w14:textId="77777777" w:rsidTr="00C34578">
        <w:tc>
          <w:tcPr>
            <w:tcW w:w="3369" w:type="dxa"/>
            <w:shd w:val="clear" w:color="auto" w:fill="auto"/>
          </w:tcPr>
          <w:p w14:paraId="2462677F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ypertension (y/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E29403C" w14:textId="03A5A946" w:rsidR="00E02B9D" w:rsidRPr="00E02B9D" w:rsidRDefault="00E02B9D" w:rsidP="00155007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71 [0.35; 1.4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923A7A" w14:textId="26562E29" w:rsidR="00E02B9D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A3DC0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FCA03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E02B9D" w:rsidRPr="00E02B9D" w14:paraId="21FC1055" w14:textId="77777777" w:rsidTr="00C34578">
        <w:tc>
          <w:tcPr>
            <w:tcW w:w="3369" w:type="dxa"/>
            <w:shd w:val="clear" w:color="auto" w:fill="auto"/>
          </w:tcPr>
          <w:p w14:paraId="6623625A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tatin therapy (y/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6811266" w14:textId="4C91B6EB" w:rsidR="00E02B9D" w:rsidRPr="00E02B9D" w:rsidRDefault="00E02B9D" w:rsidP="00155007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08 [0.53; 2.2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ABCEFC" w14:textId="1C15E26D" w:rsidR="00E02B9D" w:rsidRPr="00E02B9D" w:rsidRDefault="00E02B9D" w:rsidP="00384E95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08405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591ED" w14:textId="77777777" w:rsidR="00E02B9D" w:rsidRPr="00E02B9D" w:rsidRDefault="00E02B9D" w:rsidP="00155007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</w:p>
        </w:tc>
      </w:tr>
      <w:tr w:rsidR="00E02B9D" w:rsidRPr="00E02B9D" w14:paraId="52D924CE" w14:textId="77777777" w:rsidTr="00C34578">
        <w:tc>
          <w:tcPr>
            <w:tcW w:w="3369" w:type="dxa"/>
            <w:shd w:val="clear" w:color="auto" w:fill="auto"/>
            <w:vAlign w:val="center"/>
          </w:tcPr>
          <w:p w14:paraId="5E0B618C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sting plasma glucos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5AA1B70" w14:textId="2DECC6CB" w:rsidR="00E02B9D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95 [1.41; 2.70</w:t>
            </w:r>
            <w:proofErr w:type="gramStart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B80E4" w14:textId="3A329749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C5F33" w14:textId="43A4E650" w:rsidR="00E02B9D" w:rsidRPr="00E02B9D" w:rsidRDefault="00E02B9D" w:rsidP="00E02B9D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95</w:t>
            </w: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 xml:space="preserve"> [1.41; 2.</w:t>
            </w:r>
            <w:r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69</w:t>
            </w:r>
            <w:proofErr w:type="gramStart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]*</w:t>
            </w:r>
            <w:proofErr w:type="gramEnd"/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9D2675" w14:textId="430A53D6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E02B9D" w:rsidRPr="00E02B9D" w14:paraId="70D8F941" w14:textId="77777777" w:rsidTr="00C34578">
        <w:tc>
          <w:tcPr>
            <w:tcW w:w="3369" w:type="dxa"/>
            <w:shd w:val="clear" w:color="auto" w:fill="auto"/>
            <w:vAlign w:val="center"/>
          </w:tcPr>
          <w:p w14:paraId="6F65C58E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bA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vertAlign w:val="subscript"/>
                <w:lang w:val="en-US"/>
              </w:rPr>
              <w:t>1c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 xml:space="preserve">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E58C6CF" w14:textId="2EA3CF75" w:rsidR="00E02B9D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04 [0.73; 1.4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CFAE2C" w14:textId="75DE311F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597F97" w14:textId="447AA182" w:rsidR="00E02B9D" w:rsidRPr="00E02B9D" w:rsidRDefault="00E02B9D" w:rsidP="0015500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8080C6" w14:textId="2F92E15A" w:rsidR="00E02B9D" w:rsidRPr="00E02B9D" w:rsidRDefault="00E02B9D" w:rsidP="0015500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</w:tr>
      <w:tr w:rsidR="00E02B9D" w:rsidRPr="00E02B9D" w14:paraId="3D2805EE" w14:textId="77777777" w:rsidTr="00C34578">
        <w:tc>
          <w:tcPr>
            <w:tcW w:w="3369" w:type="dxa"/>
            <w:shd w:val="clear" w:color="auto" w:fill="auto"/>
            <w:vAlign w:val="center"/>
          </w:tcPr>
          <w:p w14:paraId="4EDF1DD6" w14:textId="77777777" w:rsidR="00E02B9D" w:rsidRPr="00E02B9D" w:rsidRDefault="00E02B9D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tty Liver Index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08871E2" w14:textId="458C2ED0" w:rsidR="00E02B9D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1.63 [1.06; 2.50]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85CE74" w14:textId="6B3DFBD7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E32CC" w14:textId="37581767" w:rsidR="00E02B9D" w:rsidRPr="00E02B9D" w:rsidRDefault="00E02B9D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62 [1.08; 2.43</w:t>
            </w: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]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FFA348" w14:textId="2585A171" w:rsidR="00E02B9D" w:rsidRPr="00E02B9D" w:rsidRDefault="00E02B9D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C34578" w:rsidRPr="00E02B9D" w14:paraId="1850F361" w14:textId="77777777" w:rsidTr="00545FCA">
        <w:tc>
          <w:tcPr>
            <w:tcW w:w="3369" w:type="dxa"/>
            <w:shd w:val="clear" w:color="auto" w:fill="auto"/>
            <w:vAlign w:val="center"/>
          </w:tcPr>
          <w:p w14:paraId="29E6C356" w14:textId="77777777" w:rsidR="00C34578" w:rsidRPr="00E02B9D" w:rsidRDefault="00C34578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04AF518C" w14:textId="5DA7903B" w:rsidR="00C34578" w:rsidRPr="00E02B9D" w:rsidRDefault="00C34578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efore selection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0449A523" w14:textId="165D8FE5" w:rsidR="00C34578" w:rsidRPr="00E02B9D" w:rsidRDefault="00C34578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fter stepwise selection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C34578" w:rsidRPr="00E02B9D" w14:paraId="6736BEC2" w14:textId="77777777" w:rsidTr="00E02B9D">
        <w:tc>
          <w:tcPr>
            <w:tcW w:w="3369" w:type="dxa"/>
            <w:shd w:val="clear" w:color="auto" w:fill="auto"/>
          </w:tcPr>
          <w:p w14:paraId="082CEC25" w14:textId="77777777" w:rsidR="00E02B9D" w:rsidRDefault="00C34578" w:rsidP="00E02B9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Study of </w:t>
            </w:r>
            <w:r w:rsid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nversion to NOD after the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exclusion of confirmed conversion to NOD </w:t>
            </w:r>
          </w:p>
          <w:p w14:paraId="35947999" w14:textId="3E6C02C9" w:rsidR="00C34578" w:rsidRPr="00E02B9D" w:rsidRDefault="00C34578" w:rsidP="00E02B9D">
            <w:pPr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(</w:t>
            </w:r>
            <w:r w:rsid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77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events/</w:t>
            </w:r>
            <w:r w:rsid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17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C09AE30" w14:textId="6A2893BF" w:rsidR="00C34578" w:rsidRPr="00E02B9D" w:rsidRDefault="00C34578" w:rsidP="00E02B9D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C257B" w14:textId="31B8F31C" w:rsidR="00C34578" w:rsidRPr="00E02B9D" w:rsidRDefault="00C34578" w:rsidP="00E02B9D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E6A271" w14:textId="1F534228" w:rsidR="00C34578" w:rsidRPr="00E02B9D" w:rsidRDefault="00C34578" w:rsidP="00E02B9D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F2C32F" w14:textId="581DA8DC" w:rsidR="00C34578" w:rsidRPr="00E02B9D" w:rsidRDefault="00C34578" w:rsidP="00E02B9D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  <w:t>p</w:t>
            </w:r>
            <w:r w:rsidRPr="00E02B9D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9215CC" w:rsidRPr="00E02B9D" w14:paraId="37440C62" w14:textId="77777777" w:rsidTr="00FA619D">
        <w:tc>
          <w:tcPr>
            <w:tcW w:w="3369" w:type="dxa"/>
            <w:shd w:val="clear" w:color="auto" w:fill="auto"/>
          </w:tcPr>
          <w:p w14:paraId="1682E7D7" w14:textId="4D423F2B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Ag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704E292" w14:textId="354BFCA9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87 [0.67; 1.1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4CF1C" w14:textId="3F289E1C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3A375F" w14:textId="7777777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6AF4F5" w14:textId="77777777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</w:tr>
      <w:tr w:rsidR="009215CC" w:rsidRPr="00E02B9D" w14:paraId="77417A4D" w14:textId="77777777" w:rsidTr="00FA619D">
        <w:tc>
          <w:tcPr>
            <w:tcW w:w="3369" w:type="dxa"/>
            <w:shd w:val="clear" w:color="auto" w:fill="auto"/>
          </w:tcPr>
          <w:p w14:paraId="70E13DE0" w14:textId="017E3FFF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ex (Women/me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C0FB26A" w14:textId="1446734A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73 [0.42; 1.2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C3F89" w14:textId="6DC18C90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5E38FF" w14:textId="7777777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BD5A64" w14:textId="77777777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</w:tr>
      <w:tr w:rsidR="009215CC" w:rsidRPr="00E02B9D" w14:paraId="582FCB58" w14:textId="77777777" w:rsidTr="00FA619D">
        <w:tc>
          <w:tcPr>
            <w:tcW w:w="3369" w:type="dxa"/>
            <w:shd w:val="clear" w:color="auto" w:fill="auto"/>
          </w:tcPr>
          <w:p w14:paraId="26D53F3E" w14:textId="6369D846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Diabetes risk scor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DE7EA10" w14:textId="353A505F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23 [0.92; 1.6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0B5F06" w14:textId="192A211C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4942A5" w14:textId="7777777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8E8922" w14:textId="77777777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</w:tr>
      <w:tr w:rsidR="009215CC" w:rsidRPr="00E02B9D" w14:paraId="486992C7" w14:textId="77777777" w:rsidTr="00FA619D">
        <w:tc>
          <w:tcPr>
            <w:tcW w:w="3369" w:type="dxa"/>
            <w:shd w:val="clear" w:color="auto" w:fill="auto"/>
          </w:tcPr>
          <w:p w14:paraId="1A96A595" w14:textId="6E9AEFF0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ypertension (y/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05B07BE" w14:textId="0044E56D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13 [0.67; 1.9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4C9DB" w14:textId="6E222730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00BB7C" w14:textId="7777777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257796" w14:textId="77777777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</w:tr>
      <w:tr w:rsidR="009215CC" w:rsidRPr="00E02B9D" w14:paraId="34736088" w14:textId="77777777" w:rsidTr="00FA619D">
        <w:tc>
          <w:tcPr>
            <w:tcW w:w="3369" w:type="dxa"/>
            <w:shd w:val="clear" w:color="auto" w:fill="auto"/>
          </w:tcPr>
          <w:p w14:paraId="537D7E99" w14:textId="48F3AED1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Statin therapy (y/n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06E86AE" w14:textId="5C850A25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.00 [0.56; 1.77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1858B" w14:textId="3970FEBB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DD1883" w14:textId="7777777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022C88" w14:textId="77777777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9215CC" w:rsidRPr="00E02B9D" w14:paraId="36E0739E" w14:textId="77777777" w:rsidTr="00C34578">
        <w:tc>
          <w:tcPr>
            <w:tcW w:w="3369" w:type="dxa"/>
            <w:shd w:val="clear" w:color="auto" w:fill="auto"/>
            <w:vAlign w:val="center"/>
          </w:tcPr>
          <w:p w14:paraId="395B3281" w14:textId="47865FAB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sting plasma glucose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AAD62AA" w14:textId="3EE92A0B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.25 [0.98; 1.5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AF11DC" w14:textId="11FEC73C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4D19BD" w14:textId="4DFE26E0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.22 [0.96; 1.5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121F4" w14:textId="2A265145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9215CC" w:rsidRPr="00E02B9D" w14:paraId="53185BCB" w14:textId="77777777" w:rsidTr="00C34578">
        <w:tc>
          <w:tcPr>
            <w:tcW w:w="3369" w:type="dxa"/>
            <w:shd w:val="clear" w:color="auto" w:fill="auto"/>
            <w:vAlign w:val="center"/>
          </w:tcPr>
          <w:p w14:paraId="5BF0D00F" w14:textId="026916A5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HbA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vertAlign w:val="subscript"/>
                <w:lang w:val="en-US"/>
              </w:rPr>
              <w:t>1c</w:t>
            </w: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 xml:space="preserve">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06AC4A3" w14:textId="29DB53F4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1.52 [1.16; 1.99]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67E59" w14:textId="5C6D8406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2A1412" w14:textId="5821F5B0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1</w:t>
            </w: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.53 [1.19; 1.97]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50B40F" w14:textId="2F68DAF6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b/>
                <w:color w:val="000000"/>
                <w:sz w:val="16"/>
                <w:szCs w:val="16"/>
              </w:rPr>
              <w:t>0.00093</w:t>
            </w:r>
          </w:p>
        </w:tc>
      </w:tr>
      <w:tr w:rsidR="009215CC" w:rsidRPr="00E02B9D" w14:paraId="06765323" w14:textId="77777777" w:rsidTr="00C34578">
        <w:tc>
          <w:tcPr>
            <w:tcW w:w="3369" w:type="dxa"/>
            <w:shd w:val="clear" w:color="auto" w:fill="auto"/>
            <w:vAlign w:val="center"/>
          </w:tcPr>
          <w:p w14:paraId="5539DF81" w14:textId="14966833" w:rsidR="009215CC" w:rsidRPr="00E02B9D" w:rsidRDefault="009215CC" w:rsidP="00384E95">
            <w:pPr>
              <w:jc w:val="right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E02B9D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atty Liver Index (+1 SD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84039B9" w14:textId="76E30E9F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05 [0.80; 1.3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F32A3A" w14:textId="644D1AD8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A7B982" w14:textId="7FB4DA27" w:rsidR="009215CC" w:rsidRPr="00E02B9D" w:rsidRDefault="009215CC" w:rsidP="0015500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1.20 [0.94; 1.5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459D1" w14:textId="249C330D" w:rsidR="009215CC" w:rsidRPr="00E02B9D" w:rsidRDefault="009215CC" w:rsidP="00384E95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02B9D">
              <w:rPr>
                <w:rFonts w:asciiTheme="majorHAnsi" w:hAnsiTheme="majorHAnsi"/>
                <w:color w:val="000000"/>
                <w:sz w:val="16"/>
                <w:szCs w:val="16"/>
              </w:rPr>
              <w:t>0.14</w:t>
            </w:r>
          </w:p>
        </w:tc>
      </w:tr>
    </w:tbl>
    <w:p w14:paraId="2B94EC5F" w14:textId="48EB6E3F" w:rsidR="00A601E8" w:rsidRPr="00A601E8" w:rsidRDefault="00A601E8" w:rsidP="00A601E8">
      <w:pPr>
        <w:rPr>
          <w:rFonts w:asciiTheme="majorHAnsi" w:hAnsiTheme="majorHAnsi"/>
          <w:sz w:val="16"/>
          <w:szCs w:val="16"/>
          <w:lang w:val="en-US"/>
        </w:rPr>
      </w:pPr>
      <w:r w:rsidRPr="00A601E8">
        <w:rPr>
          <w:rFonts w:asciiTheme="majorHAnsi" w:hAnsiTheme="majorHAnsi"/>
          <w:sz w:val="16"/>
          <w:szCs w:val="16"/>
          <w:lang w:val="en-US"/>
        </w:rPr>
        <w:t>HbA</w:t>
      </w:r>
      <w:r w:rsidRPr="00A601E8">
        <w:rPr>
          <w:rFonts w:asciiTheme="majorHAnsi" w:hAnsiTheme="majorHAnsi"/>
          <w:sz w:val="16"/>
          <w:szCs w:val="16"/>
          <w:vertAlign w:val="subscript"/>
          <w:lang w:val="en-US"/>
        </w:rPr>
        <w:t>1C</w:t>
      </w:r>
      <w:r w:rsidRPr="00A601E8">
        <w:rPr>
          <w:rFonts w:asciiTheme="majorHAnsi" w:hAnsiTheme="majorHAnsi"/>
          <w:sz w:val="16"/>
          <w:szCs w:val="16"/>
          <w:lang w:val="en-US"/>
        </w:rPr>
        <w:t xml:space="preserve"> crite</w:t>
      </w:r>
      <w:r w:rsidRPr="00A601E8">
        <w:rPr>
          <w:rFonts w:asciiTheme="majorHAnsi" w:hAnsiTheme="majorHAnsi"/>
          <w:sz w:val="16"/>
          <w:szCs w:val="16"/>
          <w:lang w:val="en-US"/>
        </w:rPr>
        <w:t>rion: same approach as for NOD in Table 3</w:t>
      </w:r>
      <w:r w:rsidRPr="00A601E8">
        <w:rPr>
          <w:rFonts w:asciiTheme="majorHAnsi" w:hAnsiTheme="majorHAnsi"/>
          <w:sz w:val="16"/>
          <w:szCs w:val="16"/>
          <w:lang w:val="en-US"/>
        </w:rPr>
        <w:t>, but population with HbA</w:t>
      </w:r>
      <w:r w:rsidRPr="00A601E8">
        <w:rPr>
          <w:rFonts w:asciiTheme="majorHAnsi" w:hAnsiTheme="majorHAnsi"/>
          <w:sz w:val="16"/>
          <w:szCs w:val="16"/>
          <w:vertAlign w:val="subscript"/>
          <w:lang w:val="en-US"/>
        </w:rPr>
        <w:t>1c</w:t>
      </w:r>
      <w:r w:rsidRPr="00A601E8">
        <w:rPr>
          <w:rFonts w:asciiTheme="majorHAnsi" w:hAnsiTheme="majorHAnsi"/>
          <w:sz w:val="16"/>
          <w:szCs w:val="16"/>
          <w:lang w:val="en-US"/>
        </w:rPr>
        <w:t xml:space="preserve"> value ≥ 6.5% (47.5 </w:t>
      </w:r>
      <w:proofErr w:type="spellStart"/>
      <w:r w:rsidRPr="00A601E8">
        <w:rPr>
          <w:rFonts w:asciiTheme="majorHAnsi" w:hAnsiTheme="majorHAnsi"/>
          <w:sz w:val="16"/>
          <w:szCs w:val="16"/>
          <w:lang w:val="en-US"/>
        </w:rPr>
        <w:t>mmol</w:t>
      </w:r>
      <w:proofErr w:type="spellEnd"/>
      <w:r w:rsidRPr="00A601E8">
        <w:rPr>
          <w:rFonts w:asciiTheme="majorHAnsi" w:hAnsiTheme="majorHAnsi"/>
          <w:sz w:val="16"/>
          <w:szCs w:val="16"/>
          <w:lang w:val="en-US"/>
        </w:rPr>
        <w:t>/</w:t>
      </w:r>
      <w:proofErr w:type="spellStart"/>
      <w:r w:rsidRPr="00A601E8">
        <w:rPr>
          <w:rFonts w:asciiTheme="majorHAnsi" w:hAnsiTheme="majorHAnsi"/>
          <w:sz w:val="16"/>
          <w:szCs w:val="16"/>
          <w:lang w:val="en-US"/>
        </w:rPr>
        <w:t>mol</w:t>
      </w:r>
      <w:proofErr w:type="spellEnd"/>
      <w:r w:rsidRPr="00A601E8">
        <w:rPr>
          <w:rFonts w:asciiTheme="majorHAnsi" w:hAnsiTheme="majorHAnsi"/>
          <w:sz w:val="16"/>
          <w:szCs w:val="16"/>
          <w:lang w:val="en-US"/>
        </w:rPr>
        <w:t>) at baseline were excluded, and the criterion “first HbA</w:t>
      </w:r>
      <w:r w:rsidRPr="00A601E8">
        <w:rPr>
          <w:rFonts w:asciiTheme="majorHAnsi" w:hAnsiTheme="majorHAnsi"/>
          <w:sz w:val="16"/>
          <w:szCs w:val="16"/>
          <w:vertAlign w:val="subscript"/>
          <w:lang w:val="en-US"/>
        </w:rPr>
        <w:t>1c</w:t>
      </w:r>
      <w:r w:rsidRPr="00A601E8">
        <w:rPr>
          <w:rFonts w:asciiTheme="majorHAnsi" w:hAnsiTheme="majorHAnsi"/>
          <w:sz w:val="16"/>
          <w:szCs w:val="16"/>
          <w:lang w:val="en-US"/>
        </w:rPr>
        <w:t xml:space="preserve"> ≥ 6.5% (47.5 </w:t>
      </w:r>
      <w:proofErr w:type="spellStart"/>
      <w:r w:rsidRPr="00A601E8">
        <w:rPr>
          <w:rFonts w:asciiTheme="majorHAnsi" w:hAnsiTheme="majorHAnsi"/>
          <w:sz w:val="16"/>
          <w:szCs w:val="16"/>
          <w:lang w:val="en-US"/>
        </w:rPr>
        <w:t>mmol</w:t>
      </w:r>
      <w:proofErr w:type="spellEnd"/>
      <w:r w:rsidRPr="00A601E8">
        <w:rPr>
          <w:rFonts w:asciiTheme="majorHAnsi" w:hAnsiTheme="majorHAnsi"/>
          <w:sz w:val="16"/>
          <w:szCs w:val="16"/>
          <w:lang w:val="en-US"/>
        </w:rPr>
        <w:t>/</w:t>
      </w:r>
      <w:proofErr w:type="spellStart"/>
      <w:r w:rsidRPr="00A601E8">
        <w:rPr>
          <w:rFonts w:asciiTheme="majorHAnsi" w:hAnsiTheme="majorHAnsi"/>
          <w:sz w:val="16"/>
          <w:szCs w:val="16"/>
          <w:lang w:val="en-US"/>
        </w:rPr>
        <w:t>mol</w:t>
      </w:r>
      <w:proofErr w:type="spellEnd"/>
      <w:r w:rsidRPr="00A601E8">
        <w:rPr>
          <w:rFonts w:asciiTheme="majorHAnsi" w:hAnsiTheme="majorHAnsi"/>
          <w:sz w:val="16"/>
          <w:szCs w:val="16"/>
          <w:lang w:val="en-US"/>
        </w:rPr>
        <w:t>)” was added</w:t>
      </w:r>
    </w:p>
    <w:p w14:paraId="0EF79B74" w14:textId="77777777" w:rsidR="00AB7548" w:rsidRPr="00155007" w:rsidRDefault="00AB7548" w:rsidP="00AB7548">
      <w:pPr>
        <w:rPr>
          <w:rFonts w:asciiTheme="majorHAnsi" w:hAnsiTheme="majorHAnsi"/>
          <w:sz w:val="16"/>
          <w:szCs w:val="16"/>
          <w:lang w:val="en-US"/>
        </w:rPr>
      </w:pPr>
      <w:r w:rsidRPr="00155007">
        <w:rPr>
          <w:rFonts w:asciiTheme="majorHAnsi" w:hAnsiTheme="majorHAnsi"/>
          <w:b/>
          <w:sz w:val="16"/>
          <w:szCs w:val="16"/>
          <w:vertAlign w:val="superscript"/>
          <w:lang w:val="en-US"/>
        </w:rPr>
        <w:t>†</w:t>
      </w:r>
      <w:r w:rsidRPr="00155007">
        <w:rPr>
          <w:rFonts w:asciiTheme="majorHAnsi" w:hAnsiTheme="majorHAnsi"/>
          <w:sz w:val="16"/>
          <w:szCs w:val="16"/>
          <w:lang w:val="en-US"/>
        </w:rPr>
        <w:t>Considered candidates for multivariate adjusted Cox model were defined as follows: baseline fasting plasma glucose and Fatty liver index were “forced” in the model; age, sex, diabetes risk score, hypertension, statin therapy, HbA</w:t>
      </w:r>
      <w:r w:rsidRPr="00155007">
        <w:rPr>
          <w:rFonts w:asciiTheme="majorHAnsi" w:hAnsiTheme="majorHAnsi"/>
          <w:sz w:val="16"/>
          <w:szCs w:val="16"/>
          <w:vertAlign w:val="subscript"/>
          <w:lang w:val="en-US"/>
        </w:rPr>
        <w:t>1c</w:t>
      </w:r>
      <w:r w:rsidRPr="00155007">
        <w:rPr>
          <w:rFonts w:asciiTheme="majorHAnsi" w:hAnsiTheme="majorHAnsi"/>
          <w:sz w:val="16"/>
          <w:szCs w:val="16"/>
          <w:lang w:val="en-US"/>
        </w:rPr>
        <w:t xml:space="preserve"> were candidates. Multivariate Fractional Polynomial approach was also considered, but no polynomial transformation was proposed for a threshold selection value = 0.20</w:t>
      </w:r>
    </w:p>
    <w:p w14:paraId="654D9857" w14:textId="357BAF86" w:rsidR="009C30A1" w:rsidRDefault="00AB7548" w:rsidP="00AB7548">
      <w:pPr>
        <w:tabs>
          <w:tab w:val="left" w:pos="1520"/>
        </w:tabs>
        <w:spacing w:line="480" w:lineRule="auto"/>
        <w:rPr>
          <w:lang w:val="en-US"/>
        </w:rPr>
      </w:pPr>
      <w:r w:rsidRPr="00155007">
        <w:rPr>
          <w:rFonts w:asciiTheme="majorHAnsi" w:hAnsiTheme="majorHAnsi"/>
          <w:sz w:val="16"/>
          <w:szCs w:val="16"/>
          <w:lang w:val="en-US"/>
        </w:rPr>
        <w:t xml:space="preserve">* </w:t>
      </w:r>
      <w:proofErr w:type="gramStart"/>
      <w:r w:rsidR="00A601E8">
        <w:rPr>
          <w:rFonts w:asciiTheme="majorHAnsi" w:hAnsiTheme="majorHAnsi"/>
          <w:i/>
          <w:sz w:val="16"/>
          <w:szCs w:val="16"/>
          <w:lang w:val="en-US"/>
        </w:rPr>
        <w:t>p-</w:t>
      </w:r>
      <w:r w:rsidR="00A601E8" w:rsidRPr="00A601E8">
        <w:rPr>
          <w:rFonts w:asciiTheme="majorHAnsi" w:hAnsiTheme="majorHAnsi"/>
          <w:sz w:val="16"/>
          <w:szCs w:val="16"/>
          <w:lang w:val="en-US"/>
        </w:rPr>
        <w:t>value</w:t>
      </w:r>
      <w:proofErr w:type="gramEnd"/>
      <w:r w:rsidRPr="00155007">
        <w:rPr>
          <w:rFonts w:asciiTheme="majorHAnsi" w:hAnsiTheme="majorHAnsi"/>
          <w:sz w:val="16"/>
          <w:szCs w:val="16"/>
          <w:lang w:val="en-US"/>
        </w:rPr>
        <w:t xml:space="preserve"> &lt;</w:t>
      </w:r>
      <w:r w:rsidR="00A601E8">
        <w:rPr>
          <w:rFonts w:asciiTheme="majorHAnsi" w:hAnsiTheme="majorHAnsi"/>
          <w:sz w:val="16"/>
          <w:szCs w:val="16"/>
          <w:lang w:val="en-US"/>
        </w:rPr>
        <w:t xml:space="preserve"> </w:t>
      </w:r>
      <w:r w:rsidRPr="00155007">
        <w:rPr>
          <w:rFonts w:asciiTheme="majorHAnsi" w:hAnsiTheme="majorHAnsi"/>
          <w:sz w:val="16"/>
          <w:szCs w:val="16"/>
          <w:lang w:val="en-US"/>
        </w:rPr>
        <w:t xml:space="preserve">0.05; ** </w:t>
      </w:r>
      <w:r w:rsidRPr="00A601E8">
        <w:rPr>
          <w:rFonts w:asciiTheme="majorHAnsi" w:hAnsiTheme="majorHAnsi"/>
          <w:i/>
          <w:sz w:val="16"/>
          <w:szCs w:val="16"/>
          <w:lang w:val="en-US"/>
        </w:rPr>
        <w:t>p</w:t>
      </w:r>
      <w:r w:rsidRPr="00155007">
        <w:rPr>
          <w:rFonts w:asciiTheme="majorHAnsi" w:hAnsiTheme="majorHAnsi"/>
          <w:sz w:val="16"/>
          <w:szCs w:val="16"/>
          <w:lang w:val="en-US"/>
        </w:rPr>
        <w:t xml:space="preserve"> &lt; 0.01; *** </w:t>
      </w:r>
      <w:r w:rsidRPr="00A601E8">
        <w:rPr>
          <w:rFonts w:asciiTheme="majorHAnsi" w:hAnsiTheme="majorHAnsi"/>
          <w:i/>
          <w:sz w:val="16"/>
          <w:szCs w:val="16"/>
          <w:lang w:val="en-US"/>
        </w:rPr>
        <w:t>p</w:t>
      </w:r>
      <w:r w:rsidRPr="00155007">
        <w:rPr>
          <w:rFonts w:asciiTheme="majorHAnsi" w:hAnsiTheme="majorHAnsi"/>
          <w:sz w:val="16"/>
          <w:szCs w:val="16"/>
          <w:lang w:val="en-US"/>
        </w:rPr>
        <w:t xml:space="preserve"> &lt; 0.001</w:t>
      </w:r>
      <w:bookmarkStart w:id="0" w:name="_GoBack"/>
      <w:bookmarkEnd w:id="0"/>
    </w:p>
    <w:p w14:paraId="6CDA290B" w14:textId="77777777" w:rsidR="009C30A1" w:rsidRDefault="009C30A1" w:rsidP="009C30A1">
      <w:pPr>
        <w:tabs>
          <w:tab w:val="left" w:pos="1520"/>
        </w:tabs>
        <w:spacing w:line="480" w:lineRule="auto"/>
        <w:rPr>
          <w:lang w:val="en-US"/>
        </w:rPr>
      </w:pPr>
    </w:p>
    <w:p w14:paraId="441AAECF" w14:textId="77777777" w:rsidR="003E33C1" w:rsidRPr="009C30A1" w:rsidRDefault="003E33C1" w:rsidP="009C30A1"/>
    <w:sectPr w:rsidR="003E33C1" w:rsidRPr="009C30A1" w:rsidSect="00D5699D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BD0B461" w15:done="0"/>
  <w15:commentEx w15:paraId="20A4D325" w15:done="0"/>
  <w15:commentEx w15:paraId="608FDA3D" w15:done="0"/>
  <w15:commentEx w15:paraId="667B41E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D0B461" w16cid:durableId="200AC981"/>
  <w16cid:commentId w16cid:paraId="20A4D325" w16cid:durableId="200AD555"/>
  <w16cid:commentId w16cid:paraId="608FDA3D" w16cid:durableId="200AC987"/>
  <w16cid:commentId w16cid:paraId="667B41E0" w16cid:durableId="200AC9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0E558A" w14:textId="77777777" w:rsidR="005549B0" w:rsidRDefault="005549B0" w:rsidP="00201A5F">
      <w:r>
        <w:separator/>
      </w:r>
    </w:p>
  </w:endnote>
  <w:endnote w:type="continuationSeparator" w:id="0">
    <w:p w14:paraId="36C76376" w14:textId="77777777" w:rsidR="005549B0" w:rsidRDefault="005549B0" w:rsidP="0020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3F78E7" w14:textId="77777777" w:rsidR="005549B0" w:rsidRDefault="005549B0" w:rsidP="00201A5F">
      <w:r>
        <w:separator/>
      </w:r>
    </w:p>
  </w:footnote>
  <w:footnote w:type="continuationSeparator" w:id="0">
    <w:p w14:paraId="3A1D7009" w14:textId="77777777" w:rsidR="005549B0" w:rsidRDefault="005549B0" w:rsidP="00201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03A14"/>
    <w:multiLevelType w:val="hybridMultilevel"/>
    <w:tmpl w:val="58CC037E"/>
    <w:lvl w:ilvl="0" w:tplc="C34A82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EF5DE4"/>
    <w:multiLevelType w:val="hybridMultilevel"/>
    <w:tmpl w:val="0D3E67AA"/>
    <w:lvl w:ilvl="0" w:tplc="E5B62EFE">
      <w:start w:val="6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4743D3"/>
    <w:multiLevelType w:val="hybridMultilevel"/>
    <w:tmpl w:val="DCEE3628"/>
    <w:lvl w:ilvl="0" w:tplc="E4B490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714FA"/>
    <w:multiLevelType w:val="hybridMultilevel"/>
    <w:tmpl w:val="C9F8D37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4B2926"/>
    <w:multiLevelType w:val="hybridMultilevel"/>
    <w:tmpl w:val="26C847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374EC2"/>
    <w:multiLevelType w:val="hybridMultilevel"/>
    <w:tmpl w:val="7A429E0C"/>
    <w:lvl w:ilvl="0" w:tplc="1910CA9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9B1753"/>
    <w:multiLevelType w:val="hybridMultilevel"/>
    <w:tmpl w:val="88CA5090"/>
    <w:lvl w:ilvl="0" w:tplc="2BDAB4C8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455545"/>
    <w:multiLevelType w:val="hybridMultilevel"/>
    <w:tmpl w:val="CDF6D8B8"/>
    <w:lvl w:ilvl="0" w:tplc="4ACA9CD2">
      <w:start w:val="1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453385"/>
    <w:multiLevelType w:val="hybridMultilevel"/>
    <w:tmpl w:val="ED821EFE"/>
    <w:lvl w:ilvl="0" w:tplc="09DA6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4155D9"/>
    <w:multiLevelType w:val="hybridMultilevel"/>
    <w:tmpl w:val="D92272E4"/>
    <w:lvl w:ilvl="0" w:tplc="2872FABE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4"/>
  </w:num>
  <w:num w:numId="5">
    <w:abstractNumId w:val="9"/>
  </w:num>
  <w:num w:numId="6">
    <w:abstractNumId w:val="8"/>
  </w:num>
  <w:num w:numId="7">
    <w:abstractNumId w:val="2"/>
  </w:num>
  <w:num w:numId="8">
    <w:abstractNumId w:val="1"/>
  </w:num>
  <w:num w:numId="9">
    <w:abstractNumId w:val="7"/>
  </w:num>
  <w:num w:numId="1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W">
    <w15:presenceInfo w15:providerId="None" w15:userId="M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7E0"/>
    <w:rsid w:val="000023B3"/>
    <w:rsid w:val="000077D6"/>
    <w:rsid w:val="000108D5"/>
    <w:rsid w:val="00011B95"/>
    <w:rsid w:val="000138F3"/>
    <w:rsid w:val="00017472"/>
    <w:rsid w:val="00022B75"/>
    <w:rsid w:val="00023E27"/>
    <w:rsid w:val="000246FB"/>
    <w:rsid w:val="00025FC3"/>
    <w:rsid w:val="00026B36"/>
    <w:rsid w:val="00027DDD"/>
    <w:rsid w:val="000300FE"/>
    <w:rsid w:val="00032E9F"/>
    <w:rsid w:val="0003633D"/>
    <w:rsid w:val="0003786B"/>
    <w:rsid w:val="000405BC"/>
    <w:rsid w:val="00041D3F"/>
    <w:rsid w:val="00041EA2"/>
    <w:rsid w:val="00043735"/>
    <w:rsid w:val="00044580"/>
    <w:rsid w:val="00045270"/>
    <w:rsid w:val="00051CAD"/>
    <w:rsid w:val="000523EE"/>
    <w:rsid w:val="00053248"/>
    <w:rsid w:val="00053D6E"/>
    <w:rsid w:val="00054901"/>
    <w:rsid w:val="00056547"/>
    <w:rsid w:val="00063C29"/>
    <w:rsid w:val="000651E5"/>
    <w:rsid w:val="0007223B"/>
    <w:rsid w:val="00075AEB"/>
    <w:rsid w:val="00077246"/>
    <w:rsid w:val="0008069A"/>
    <w:rsid w:val="00081C4D"/>
    <w:rsid w:val="000832EC"/>
    <w:rsid w:val="00085434"/>
    <w:rsid w:val="00085DB3"/>
    <w:rsid w:val="00085F58"/>
    <w:rsid w:val="00086ACE"/>
    <w:rsid w:val="0008771D"/>
    <w:rsid w:val="00090594"/>
    <w:rsid w:val="0009133E"/>
    <w:rsid w:val="00091C72"/>
    <w:rsid w:val="0009318F"/>
    <w:rsid w:val="00093CBC"/>
    <w:rsid w:val="00093CE1"/>
    <w:rsid w:val="000968E3"/>
    <w:rsid w:val="00096B94"/>
    <w:rsid w:val="000A0073"/>
    <w:rsid w:val="000A36A0"/>
    <w:rsid w:val="000A57AE"/>
    <w:rsid w:val="000A6206"/>
    <w:rsid w:val="000A6FC3"/>
    <w:rsid w:val="000A7011"/>
    <w:rsid w:val="000A702B"/>
    <w:rsid w:val="000B1DE6"/>
    <w:rsid w:val="000B4CF2"/>
    <w:rsid w:val="000B52CC"/>
    <w:rsid w:val="000B6737"/>
    <w:rsid w:val="000B76CB"/>
    <w:rsid w:val="000C051F"/>
    <w:rsid w:val="000C3E2A"/>
    <w:rsid w:val="000C5827"/>
    <w:rsid w:val="000C71C2"/>
    <w:rsid w:val="000C7F66"/>
    <w:rsid w:val="000D1636"/>
    <w:rsid w:val="000D42DE"/>
    <w:rsid w:val="000D43C0"/>
    <w:rsid w:val="000D59B9"/>
    <w:rsid w:val="000D6A1E"/>
    <w:rsid w:val="000D6BF0"/>
    <w:rsid w:val="000E0E21"/>
    <w:rsid w:val="000E1C45"/>
    <w:rsid w:val="000E2892"/>
    <w:rsid w:val="000E4683"/>
    <w:rsid w:val="000E60F6"/>
    <w:rsid w:val="000E77F2"/>
    <w:rsid w:val="000F3955"/>
    <w:rsid w:val="000F41B9"/>
    <w:rsid w:val="000F57EE"/>
    <w:rsid w:val="00100D30"/>
    <w:rsid w:val="00105078"/>
    <w:rsid w:val="00105706"/>
    <w:rsid w:val="00107367"/>
    <w:rsid w:val="00107997"/>
    <w:rsid w:val="00113EA0"/>
    <w:rsid w:val="00115B0C"/>
    <w:rsid w:val="0011725B"/>
    <w:rsid w:val="00117CDB"/>
    <w:rsid w:val="001211E1"/>
    <w:rsid w:val="00122035"/>
    <w:rsid w:val="00125F17"/>
    <w:rsid w:val="001261EC"/>
    <w:rsid w:val="00126858"/>
    <w:rsid w:val="00126F8F"/>
    <w:rsid w:val="00131795"/>
    <w:rsid w:val="0013196A"/>
    <w:rsid w:val="001329B1"/>
    <w:rsid w:val="00132B5D"/>
    <w:rsid w:val="00133525"/>
    <w:rsid w:val="001343BB"/>
    <w:rsid w:val="00135931"/>
    <w:rsid w:val="001413A5"/>
    <w:rsid w:val="00145F1E"/>
    <w:rsid w:val="001500E7"/>
    <w:rsid w:val="00152528"/>
    <w:rsid w:val="00154CD0"/>
    <w:rsid w:val="00155007"/>
    <w:rsid w:val="0015785F"/>
    <w:rsid w:val="00160434"/>
    <w:rsid w:val="001621A9"/>
    <w:rsid w:val="00162538"/>
    <w:rsid w:val="00162D11"/>
    <w:rsid w:val="00162F47"/>
    <w:rsid w:val="00170EC3"/>
    <w:rsid w:val="00171400"/>
    <w:rsid w:val="00172025"/>
    <w:rsid w:val="00172CEE"/>
    <w:rsid w:val="001738D9"/>
    <w:rsid w:val="001740E3"/>
    <w:rsid w:val="00174516"/>
    <w:rsid w:val="00174C8C"/>
    <w:rsid w:val="00176DC6"/>
    <w:rsid w:val="001775B8"/>
    <w:rsid w:val="001775C1"/>
    <w:rsid w:val="001802C9"/>
    <w:rsid w:val="0018042A"/>
    <w:rsid w:val="001818E1"/>
    <w:rsid w:val="00181BEC"/>
    <w:rsid w:val="00182F4D"/>
    <w:rsid w:val="00184970"/>
    <w:rsid w:val="001855B0"/>
    <w:rsid w:val="00187400"/>
    <w:rsid w:val="00192667"/>
    <w:rsid w:val="00193910"/>
    <w:rsid w:val="00195259"/>
    <w:rsid w:val="001A03BC"/>
    <w:rsid w:val="001A3992"/>
    <w:rsid w:val="001A3A6A"/>
    <w:rsid w:val="001A4104"/>
    <w:rsid w:val="001A5249"/>
    <w:rsid w:val="001B1221"/>
    <w:rsid w:val="001B56B4"/>
    <w:rsid w:val="001B5C78"/>
    <w:rsid w:val="001B6B12"/>
    <w:rsid w:val="001C17B6"/>
    <w:rsid w:val="001C27A2"/>
    <w:rsid w:val="001C3200"/>
    <w:rsid w:val="001C78C1"/>
    <w:rsid w:val="001D0AAC"/>
    <w:rsid w:val="001D0E10"/>
    <w:rsid w:val="001D0F20"/>
    <w:rsid w:val="001D3700"/>
    <w:rsid w:val="001D5BDE"/>
    <w:rsid w:val="001E054B"/>
    <w:rsid w:val="001E11A5"/>
    <w:rsid w:val="001E1936"/>
    <w:rsid w:val="001E2F20"/>
    <w:rsid w:val="001E37E7"/>
    <w:rsid w:val="001E38E3"/>
    <w:rsid w:val="001E72E9"/>
    <w:rsid w:val="001F3CD9"/>
    <w:rsid w:val="00200171"/>
    <w:rsid w:val="00201A5F"/>
    <w:rsid w:val="00201D3D"/>
    <w:rsid w:val="002026A0"/>
    <w:rsid w:val="00204AD8"/>
    <w:rsid w:val="002062FC"/>
    <w:rsid w:val="00206A01"/>
    <w:rsid w:val="00207BDA"/>
    <w:rsid w:val="002103DC"/>
    <w:rsid w:val="00211FC5"/>
    <w:rsid w:val="00212FBF"/>
    <w:rsid w:val="0021391D"/>
    <w:rsid w:val="002169DE"/>
    <w:rsid w:val="00222074"/>
    <w:rsid w:val="002228EA"/>
    <w:rsid w:val="002233F8"/>
    <w:rsid w:val="00223996"/>
    <w:rsid w:val="0022477F"/>
    <w:rsid w:val="00225EC7"/>
    <w:rsid w:val="00226C84"/>
    <w:rsid w:val="00227443"/>
    <w:rsid w:val="00230BFB"/>
    <w:rsid w:val="00230D03"/>
    <w:rsid w:val="00232D6A"/>
    <w:rsid w:val="002352D8"/>
    <w:rsid w:val="0023660B"/>
    <w:rsid w:val="00236B5A"/>
    <w:rsid w:val="002378EC"/>
    <w:rsid w:val="0024053D"/>
    <w:rsid w:val="00241FDA"/>
    <w:rsid w:val="002429B6"/>
    <w:rsid w:val="00243738"/>
    <w:rsid w:val="00244DB0"/>
    <w:rsid w:val="002464B2"/>
    <w:rsid w:val="00246535"/>
    <w:rsid w:val="00246C27"/>
    <w:rsid w:val="00247A19"/>
    <w:rsid w:val="00252B93"/>
    <w:rsid w:val="00256977"/>
    <w:rsid w:val="00257681"/>
    <w:rsid w:val="002615EF"/>
    <w:rsid w:val="00261A04"/>
    <w:rsid w:val="002709FF"/>
    <w:rsid w:val="00270A20"/>
    <w:rsid w:val="00274DA5"/>
    <w:rsid w:val="00276DCC"/>
    <w:rsid w:val="002809FF"/>
    <w:rsid w:val="00282CE1"/>
    <w:rsid w:val="002846AA"/>
    <w:rsid w:val="00290062"/>
    <w:rsid w:val="00294A04"/>
    <w:rsid w:val="00295778"/>
    <w:rsid w:val="00295C0D"/>
    <w:rsid w:val="002A0DD7"/>
    <w:rsid w:val="002A18B4"/>
    <w:rsid w:val="002A20CE"/>
    <w:rsid w:val="002A3429"/>
    <w:rsid w:val="002A517D"/>
    <w:rsid w:val="002A5E45"/>
    <w:rsid w:val="002A63B5"/>
    <w:rsid w:val="002B0B1E"/>
    <w:rsid w:val="002B4497"/>
    <w:rsid w:val="002B4D31"/>
    <w:rsid w:val="002B4D4E"/>
    <w:rsid w:val="002B4E33"/>
    <w:rsid w:val="002B70D9"/>
    <w:rsid w:val="002B792A"/>
    <w:rsid w:val="002C0392"/>
    <w:rsid w:val="002C0419"/>
    <w:rsid w:val="002C088A"/>
    <w:rsid w:val="002C6798"/>
    <w:rsid w:val="002C6807"/>
    <w:rsid w:val="002C7B3B"/>
    <w:rsid w:val="002D03C7"/>
    <w:rsid w:val="002D0B19"/>
    <w:rsid w:val="002D3609"/>
    <w:rsid w:val="002D421A"/>
    <w:rsid w:val="002D5584"/>
    <w:rsid w:val="002D6570"/>
    <w:rsid w:val="002E144C"/>
    <w:rsid w:val="002E3451"/>
    <w:rsid w:val="002E4679"/>
    <w:rsid w:val="002E4927"/>
    <w:rsid w:val="002E56EC"/>
    <w:rsid w:val="002E6484"/>
    <w:rsid w:val="002E657F"/>
    <w:rsid w:val="002E76D7"/>
    <w:rsid w:val="002F0799"/>
    <w:rsid w:val="002F1D8D"/>
    <w:rsid w:val="002F4FCD"/>
    <w:rsid w:val="002F518C"/>
    <w:rsid w:val="002F5831"/>
    <w:rsid w:val="002F5ED2"/>
    <w:rsid w:val="002F7483"/>
    <w:rsid w:val="00307E86"/>
    <w:rsid w:val="003101F1"/>
    <w:rsid w:val="00317504"/>
    <w:rsid w:val="003207E4"/>
    <w:rsid w:val="00322624"/>
    <w:rsid w:val="00322869"/>
    <w:rsid w:val="00322DA2"/>
    <w:rsid w:val="00323A88"/>
    <w:rsid w:val="00325251"/>
    <w:rsid w:val="00326151"/>
    <w:rsid w:val="003269B9"/>
    <w:rsid w:val="0033165B"/>
    <w:rsid w:val="00334780"/>
    <w:rsid w:val="0033633A"/>
    <w:rsid w:val="00337169"/>
    <w:rsid w:val="00342188"/>
    <w:rsid w:val="0034251A"/>
    <w:rsid w:val="00342696"/>
    <w:rsid w:val="0034484D"/>
    <w:rsid w:val="003463C8"/>
    <w:rsid w:val="00347BBE"/>
    <w:rsid w:val="0035055F"/>
    <w:rsid w:val="003544AC"/>
    <w:rsid w:val="00355359"/>
    <w:rsid w:val="00355546"/>
    <w:rsid w:val="003570DE"/>
    <w:rsid w:val="00360B09"/>
    <w:rsid w:val="003615DB"/>
    <w:rsid w:val="00361B16"/>
    <w:rsid w:val="00362105"/>
    <w:rsid w:val="003623D4"/>
    <w:rsid w:val="0036482A"/>
    <w:rsid w:val="00366185"/>
    <w:rsid w:val="00374483"/>
    <w:rsid w:val="00376AD5"/>
    <w:rsid w:val="00377B64"/>
    <w:rsid w:val="003806BC"/>
    <w:rsid w:val="00380ED1"/>
    <w:rsid w:val="00381D02"/>
    <w:rsid w:val="00382876"/>
    <w:rsid w:val="00382D52"/>
    <w:rsid w:val="003906B2"/>
    <w:rsid w:val="00391E97"/>
    <w:rsid w:val="00392661"/>
    <w:rsid w:val="003928DF"/>
    <w:rsid w:val="003953E3"/>
    <w:rsid w:val="003955A3"/>
    <w:rsid w:val="00397AEA"/>
    <w:rsid w:val="003A3B33"/>
    <w:rsid w:val="003A3BD4"/>
    <w:rsid w:val="003A4F7B"/>
    <w:rsid w:val="003A576F"/>
    <w:rsid w:val="003A6AF5"/>
    <w:rsid w:val="003A724C"/>
    <w:rsid w:val="003A728B"/>
    <w:rsid w:val="003B03FF"/>
    <w:rsid w:val="003B1370"/>
    <w:rsid w:val="003B1422"/>
    <w:rsid w:val="003B1CF1"/>
    <w:rsid w:val="003B3596"/>
    <w:rsid w:val="003B5901"/>
    <w:rsid w:val="003B5B8D"/>
    <w:rsid w:val="003B6001"/>
    <w:rsid w:val="003B6C82"/>
    <w:rsid w:val="003C4CB8"/>
    <w:rsid w:val="003C5954"/>
    <w:rsid w:val="003C6EA9"/>
    <w:rsid w:val="003C773D"/>
    <w:rsid w:val="003D02AC"/>
    <w:rsid w:val="003D0D8F"/>
    <w:rsid w:val="003D24BE"/>
    <w:rsid w:val="003D2633"/>
    <w:rsid w:val="003D377B"/>
    <w:rsid w:val="003D6FC3"/>
    <w:rsid w:val="003E2D5C"/>
    <w:rsid w:val="003E33C1"/>
    <w:rsid w:val="003E3A94"/>
    <w:rsid w:val="003E3C45"/>
    <w:rsid w:val="003E4AC0"/>
    <w:rsid w:val="003E4D7B"/>
    <w:rsid w:val="003E6275"/>
    <w:rsid w:val="003E6742"/>
    <w:rsid w:val="003E7508"/>
    <w:rsid w:val="003F05AA"/>
    <w:rsid w:val="003F1A6B"/>
    <w:rsid w:val="003F30F7"/>
    <w:rsid w:val="003F653B"/>
    <w:rsid w:val="00400D08"/>
    <w:rsid w:val="004017FC"/>
    <w:rsid w:val="004053D7"/>
    <w:rsid w:val="00405519"/>
    <w:rsid w:val="00410321"/>
    <w:rsid w:val="0041131D"/>
    <w:rsid w:val="00411899"/>
    <w:rsid w:val="004153CB"/>
    <w:rsid w:val="00415E35"/>
    <w:rsid w:val="00417342"/>
    <w:rsid w:val="00420DE2"/>
    <w:rsid w:val="00421558"/>
    <w:rsid w:val="00423112"/>
    <w:rsid w:val="00425F1A"/>
    <w:rsid w:val="00426A15"/>
    <w:rsid w:val="004327E4"/>
    <w:rsid w:val="00433A2D"/>
    <w:rsid w:val="0043489A"/>
    <w:rsid w:val="00436720"/>
    <w:rsid w:val="00441E10"/>
    <w:rsid w:val="00442367"/>
    <w:rsid w:val="00442572"/>
    <w:rsid w:val="0044372F"/>
    <w:rsid w:val="00443ED8"/>
    <w:rsid w:val="00447E32"/>
    <w:rsid w:val="00454056"/>
    <w:rsid w:val="004546CE"/>
    <w:rsid w:val="0045640D"/>
    <w:rsid w:val="00457680"/>
    <w:rsid w:val="00463DE5"/>
    <w:rsid w:val="004719DD"/>
    <w:rsid w:val="00471B6D"/>
    <w:rsid w:val="00472CC3"/>
    <w:rsid w:val="0047309D"/>
    <w:rsid w:val="004746EE"/>
    <w:rsid w:val="00476E50"/>
    <w:rsid w:val="00485980"/>
    <w:rsid w:val="00487EC5"/>
    <w:rsid w:val="0049079F"/>
    <w:rsid w:val="0049395D"/>
    <w:rsid w:val="004948DC"/>
    <w:rsid w:val="00494F20"/>
    <w:rsid w:val="00495A42"/>
    <w:rsid w:val="00496B93"/>
    <w:rsid w:val="0049733D"/>
    <w:rsid w:val="004A0050"/>
    <w:rsid w:val="004A0863"/>
    <w:rsid w:val="004A0DEE"/>
    <w:rsid w:val="004A2930"/>
    <w:rsid w:val="004A3ED2"/>
    <w:rsid w:val="004B0091"/>
    <w:rsid w:val="004B25C4"/>
    <w:rsid w:val="004B4B7C"/>
    <w:rsid w:val="004B4BE9"/>
    <w:rsid w:val="004B5F06"/>
    <w:rsid w:val="004B6049"/>
    <w:rsid w:val="004B65C7"/>
    <w:rsid w:val="004B7871"/>
    <w:rsid w:val="004B7C96"/>
    <w:rsid w:val="004C070C"/>
    <w:rsid w:val="004C1FFB"/>
    <w:rsid w:val="004C40C0"/>
    <w:rsid w:val="004C527B"/>
    <w:rsid w:val="004C5F4F"/>
    <w:rsid w:val="004C7137"/>
    <w:rsid w:val="004C73FD"/>
    <w:rsid w:val="004D48F7"/>
    <w:rsid w:val="004D50F5"/>
    <w:rsid w:val="004D5286"/>
    <w:rsid w:val="004D5470"/>
    <w:rsid w:val="004D7C1C"/>
    <w:rsid w:val="004E0DCC"/>
    <w:rsid w:val="004E18AA"/>
    <w:rsid w:val="004E18D7"/>
    <w:rsid w:val="004E1E9B"/>
    <w:rsid w:val="004E1ECE"/>
    <w:rsid w:val="004E2E29"/>
    <w:rsid w:val="004E68C0"/>
    <w:rsid w:val="004E68D3"/>
    <w:rsid w:val="004E6B91"/>
    <w:rsid w:val="004E7839"/>
    <w:rsid w:val="004F1571"/>
    <w:rsid w:val="004F6788"/>
    <w:rsid w:val="004F73CC"/>
    <w:rsid w:val="004F74F8"/>
    <w:rsid w:val="004F79B1"/>
    <w:rsid w:val="00500961"/>
    <w:rsid w:val="00501BDD"/>
    <w:rsid w:val="00503039"/>
    <w:rsid w:val="005064C4"/>
    <w:rsid w:val="00506B3E"/>
    <w:rsid w:val="00513E8B"/>
    <w:rsid w:val="005146C9"/>
    <w:rsid w:val="00514C1D"/>
    <w:rsid w:val="00515481"/>
    <w:rsid w:val="00515489"/>
    <w:rsid w:val="00515816"/>
    <w:rsid w:val="00516669"/>
    <w:rsid w:val="00517ACC"/>
    <w:rsid w:val="00517C21"/>
    <w:rsid w:val="00517E45"/>
    <w:rsid w:val="005204E6"/>
    <w:rsid w:val="0052287E"/>
    <w:rsid w:val="0052347F"/>
    <w:rsid w:val="00524CDF"/>
    <w:rsid w:val="00525F58"/>
    <w:rsid w:val="00526F4E"/>
    <w:rsid w:val="005272B0"/>
    <w:rsid w:val="00527958"/>
    <w:rsid w:val="00527B17"/>
    <w:rsid w:val="00534650"/>
    <w:rsid w:val="00536171"/>
    <w:rsid w:val="00542214"/>
    <w:rsid w:val="0054336A"/>
    <w:rsid w:val="005443F6"/>
    <w:rsid w:val="0054461E"/>
    <w:rsid w:val="005447DD"/>
    <w:rsid w:val="00547316"/>
    <w:rsid w:val="0055480E"/>
    <w:rsid w:val="005549B0"/>
    <w:rsid w:val="00554E3F"/>
    <w:rsid w:val="00555390"/>
    <w:rsid w:val="0055700E"/>
    <w:rsid w:val="00557DDA"/>
    <w:rsid w:val="00557FA9"/>
    <w:rsid w:val="005672F7"/>
    <w:rsid w:val="00572247"/>
    <w:rsid w:val="00573A8A"/>
    <w:rsid w:val="00573EA7"/>
    <w:rsid w:val="00575A30"/>
    <w:rsid w:val="00576FF3"/>
    <w:rsid w:val="00577D16"/>
    <w:rsid w:val="005803A6"/>
    <w:rsid w:val="00583434"/>
    <w:rsid w:val="00583FF3"/>
    <w:rsid w:val="0058656C"/>
    <w:rsid w:val="00586572"/>
    <w:rsid w:val="005868EC"/>
    <w:rsid w:val="00586BF3"/>
    <w:rsid w:val="005913A6"/>
    <w:rsid w:val="00593935"/>
    <w:rsid w:val="00594DBE"/>
    <w:rsid w:val="00596751"/>
    <w:rsid w:val="005A08DC"/>
    <w:rsid w:val="005A0FC0"/>
    <w:rsid w:val="005A1489"/>
    <w:rsid w:val="005A320D"/>
    <w:rsid w:val="005A372B"/>
    <w:rsid w:val="005A380F"/>
    <w:rsid w:val="005A7BD7"/>
    <w:rsid w:val="005B138C"/>
    <w:rsid w:val="005B13EC"/>
    <w:rsid w:val="005B1FC9"/>
    <w:rsid w:val="005B2113"/>
    <w:rsid w:val="005B3804"/>
    <w:rsid w:val="005B3C44"/>
    <w:rsid w:val="005B3E65"/>
    <w:rsid w:val="005B5616"/>
    <w:rsid w:val="005B781F"/>
    <w:rsid w:val="005C1CA0"/>
    <w:rsid w:val="005C466F"/>
    <w:rsid w:val="005D130A"/>
    <w:rsid w:val="005D25A1"/>
    <w:rsid w:val="005D2CAA"/>
    <w:rsid w:val="005D4430"/>
    <w:rsid w:val="005D6B9D"/>
    <w:rsid w:val="005E10A2"/>
    <w:rsid w:val="005E3D4F"/>
    <w:rsid w:val="005E3F3E"/>
    <w:rsid w:val="005E49CC"/>
    <w:rsid w:val="005E5178"/>
    <w:rsid w:val="005E53C4"/>
    <w:rsid w:val="005E7030"/>
    <w:rsid w:val="005E72F4"/>
    <w:rsid w:val="005E7A1F"/>
    <w:rsid w:val="005F51AF"/>
    <w:rsid w:val="005F6C7A"/>
    <w:rsid w:val="005F6EEC"/>
    <w:rsid w:val="00603035"/>
    <w:rsid w:val="00605633"/>
    <w:rsid w:val="006066D5"/>
    <w:rsid w:val="00610ECF"/>
    <w:rsid w:val="006122D8"/>
    <w:rsid w:val="0061352A"/>
    <w:rsid w:val="006238D8"/>
    <w:rsid w:val="00624F20"/>
    <w:rsid w:val="006317DF"/>
    <w:rsid w:val="00633A32"/>
    <w:rsid w:val="006365AE"/>
    <w:rsid w:val="00637953"/>
    <w:rsid w:val="006379D7"/>
    <w:rsid w:val="006403C5"/>
    <w:rsid w:val="00644329"/>
    <w:rsid w:val="00644A4B"/>
    <w:rsid w:val="0064577C"/>
    <w:rsid w:val="0065008A"/>
    <w:rsid w:val="00654280"/>
    <w:rsid w:val="00654A26"/>
    <w:rsid w:val="00654BE0"/>
    <w:rsid w:val="0065541D"/>
    <w:rsid w:val="0065613D"/>
    <w:rsid w:val="006567A1"/>
    <w:rsid w:val="00656A10"/>
    <w:rsid w:val="00657369"/>
    <w:rsid w:val="00664294"/>
    <w:rsid w:val="006643CD"/>
    <w:rsid w:val="0066759C"/>
    <w:rsid w:val="00667BDB"/>
    <w:rsid w:val="00667D18"/>
    <w:rsid w:val="00670AB7"/>
    <w:rsid w:val="00670CB4"/>
    <w:rsid w:val="006715BD"/>
    <w:rsid w:val="006717CB"/>
    <w:rsid w:val="0067590E"/>
    <w:rsid w:val="00677C06"/>
    <w:rsid w:val="00681DE9"/>
    <w:rsid w:val="006823D3"/>
    <w:rsid w:val="0068393C"/>
    <w:rsid w:val="00683A30"/>
    <w:rsid w:val="00683E5E"/>
    <w:rsid w:val="00686114"/>
    <w:rsid w:val="00686FE3"/>
    <w:rsid w:val="00692F5E"/>
    <w:rsid w:val="00696687"/>
    <w:rsid w:val="006A11F1"/>
    <w:rsid w:val="006A31DF"/>
    <w:rsid w:val="006A69DD"/>
    <w:rsid w:val="006A6A7B"/>
    <w:rsid w:val="006A7BAA"/>
    <w:rsid w:val="006B2620"/>
    <w:rsid w:val="006B587A"/>
    <w:rsid w:val="006C0256"/>
    <w:rsid w:val="006C0ED4"/>
    <w:rsid w:val="006C2BA6"/>
    <w:rsid w:val="006D2CBE"/>
    <w:rsid w:val="006D36A6"/>
    <w:rsid w:val="006D3904"/>
    <w:rsid w:val="006D4B26"/>
    <w:rsid w:val="006D691E"/>
    <w:rsid w:val="006D770C"/>
    <w:rsid w:val="006D7E72"/>
    <w:rsid w:val="006E234A"/>
    <w:rsid w:val="006E285B"/>
    <w:rsid w:val="006E2987"/>
    <w:rsid w:val="006E2FD0"/>
    <w:rsid w:val="006E3AB2"/>
    <w:rsid w:val="006E3EF4"/>
    <w:rsid w:val="006E539C"/>
    <w:rsid w:val="006E5DAF"/>
    <w:rsid w:val="006F142F"/>
    <w:rsid w:val="006F5D33"/>
    <w:rsid w:val="006F6485"/>
    <w:rsid w:val="006F7D8C"/>
    <w:rsid w:val="007036E6"/>
    <w:rsid w:val="007042CE"/>
    <w:rsid w:val="00707673"/>
    <w:rsid w:val="00712311"/>
    <w:rsid w:val="00713BDC"/>
    <w:rsid w:val="00714587"/>
    <w:rsid w:val="00714A89"/>
    <w:rsid w:val="00715441"/>
    <w:rsid w:val="00721ABE"/>
    <w:rsid w:val="00723BDC"/>
    <w:rsid w:val="00725B05"/>
    <w:rsid w:val="00727E85"/>
    <w:rsid w:val="00731629"/>
    <w:rsid w:val="00731FBF"/>
    <w:rsid w:val="00732325"/>
    <w:rsid w:val="00733E99"/>
    <w:rsid w:val="00735BA6"/>
    <w:rsid w:val="0073756A"/>
    <w:rsid w:val="007409C7"/>
    <w:rsid w:val="00743C9A"/>
    <w:rsid w:val="00744095"/>
    <w:rsid w:val="00744F98"/>
    <w:rsid w:val="007476B9"/>
    <w:rsid w:val="00747EB7"/>
    <w:rsid w:val="007517A7"/>
    <w:rsid w:val="00753FD8"/>
    <w:rsid w:val="00754163"/>
    <w:rsid w:val="00754516"/>
    <w:rsid w:val="00760369"/>
    <w:rsid w:val="00762EFF"/>
    <w:rsid w:val="007644A5"/>
    <w:rsid w:val="00767E45"/>
    <w:rsid w:val="0077049F"/>
    <w:rsid w:val="00773D42"/>
    <w:rsid w:val="007741E1"/>
    <w:rsid w:val="0077511B"/>
    <w:rsid w:val="00776A54"/>
    <w:rsid w:val="00777D03"/>
    <w:rsid w:val="00782B01"/>
    <w:rsid w:val="00782CB1"/>
    <w:rsid w:val="00785A5A"/>
    <w:rsid w:val="0078655C"/>
    <w:rsid w:val="00786FAA"/>
    <w:rsid w:val="00787319"/>
    <w:rsid w:val="007873ED"/>
    <w:rsid w:val="00790A0D"/>
    <w:rsid w:val="007925CE"/>
    <w:rsid w:val="007935C6"/>
    <w:rsid w:val="00796093"/>
    <w:rsid w:val="007A3562"/>
    <w:rsid w:val="007A5513"/>
    <w:rsid w:val="007A6238"/>
    <w:rsid w:val="007A6A4B"/>
    <w:rsid w:val="007B24D7"/>
    <w:rsid w:val="007B2647"/>
    <w:rsid w:val="007B2BB9"/>
    <w:rsid w:val="007B60F3"/>
    <w:rsid w:val="007B6D8E"/>
    <w:rsid w:val="007B7B3E"/>
    <w:rsid w:val="007C1AF9"/>
    <w:rsid w:val="007C1D3A"/>
    <w:rsid w:val="007C3211"/>
    <w:rsid w:val="007C3938"/>
    <w:rsid w:val="007C402F"/>
    <w:rsid w:val="007C4759"/>
    <w:rsid w:val="007C5732"/>
    <w:rsid w:val="007C7213"/>
    <w:rsid w:val="007C7295"/>
    <w:rsid w:val="007D0E3B"/>
    <w:rsid w:val="007D2617"/>
    <w:rsid w:val="007D2DEC"/>
    <w:rsid w:val="007D2F30"/>
    <w:rsid w:val="007D3964"/>
    <w:rsid w:val="007D3EC8"/>
    <w:rsid w:val="007D530B"/>
    <w:rsid w:val="007D72EE"/>
    <w:rsid w:val="007D7FE8"/>
    <w:rsid w:val="007E137E"/>
    <w:rsid w:val="007E13CC"/>
    <w:rsid w:val="007E27EA"/>
    <w:rsid w:val="007E28A6"/>
    <w:rsid w:val="007E3BDF"/>
    <w:rsid w:val="007F2598"/>
    <w:rsid w:val="007F2CA9"/>
    <w:rsid w:val="007F3267"/>
    <w:rsid w:val="007F430D"/>
    <w:rsid w:val="00804B00"/>
    <w:rsid w:val="0080525A"/>
    <w:rsid w:val="00812034"/>
    <w:rsid w:val="00812115"/>
    <w:rsid w:val="00813208"/>
    <w:rsid w:val="008167D9"/>
    <w:rsid w:val="00820E2D"/>
    <w:rsid w:val="00821B08"/>
    <w:rsid w:val="00823488"/>
    <w:rsid w:val="00824091"/>
    <w:rsid w:val="00825D46"/>
    <w:rsid w:val="008265CC"/>
    <w:rsid w:val="00827776"/>
    <w:rsid w:val="00827D6C"/>
    <w:rsid w:val="0083240E"/>
    <w:rsid w:val="0083554A"/>
    <w:rsid w:val="008356C6"/>
    <w:rsid w:val="00841A1F"/>
    <w:rsid w:val="008422D0"/>
    <w:rsid w:val="00843434"/>
    <w:rsid w:val="00852E83"/>
    <w:rsid w:val="008533FD"/>
    <w:rsid w:val="008549A1"/>
    <w:rsid w:val="00854CBD"/>
    <w:rsid w:val="00856852"/>
    <w:rsid w:val="00856992"/>
    <w:rsid w:val="00860C85"/>
    <w:rsid w:val="0086106A"/>
    <w:rsid w:val="00862624"/>
    <w:rsid w:val="008626DA"/>
    <w:rsid w:val="00865CD8"/>
    <w:rsid w:val="00874674"/>
    <w:rsid w:val="008754E3"/>
    <w:rsid w:val="00875D7C"/>
    <w:rsid w:val="00876D78"/>
    <w:rsid w:val="008777D3"/>
    <w:rsid w:val="008820B1"/>
    <w:rsid w:val="0088705B"/>
    <w:rsid w:val="00887135"/>
    <w:rsid w:val="0089170F"/>
    <w:rsid w:val="008923C2"/>
    <w:rsid w:val="00892E2B"/>
    <w:rsid w:val="0089339A"/>
    <w:rsid w:val="0089369A"/>
    <w:rsid w:val="0089705C"/>
    <w:rsid w:val="00897ABF"/>
    <w:rsid w:val="00897D2F"/>
    <w:rsid w:val="008A197C"/>
    <w:rsid w:val="008A35AC"/>
    <w:rsid w:val="008A4041"/>
    <w:rsid w:val="008A42AB"/>
    <w:rsid w:val="008A7DF9"/>
    <w:rsid w:val="008A7F17"/>
    <w:rsid w:val="008B1C81"/>
    <w:rsid w:val="008B4740"/>
    <w:rsid w:val="008C094B"/>
    <w:rsid w:val="008C3671"/>
    <w:rsid w:val="008C5A08"/>
    <w:rsid w:val="008C5D53"/>
    <w:rsid w:val="008C7785"/>
    <w:rsid w:val="008D06A6"/>
    <w:rsid w:val="008D08EF"/>
    <w:rsid w:val="008D2BB6"/>
    <w:rsid w:val="008D36EF"/>
    <w:rsid w:val="008D5C66"/>
    <w:rsid w:val="008D702B"/>
    <w:rsid w:val="008E7728"/>
    <w:rsid w:val="008F0387"/>
    <w:rsid w:val="008F2A5C"/>
    <w:rsid w:val="008F3BCE"/>
    <w:rsid w:val="008F4310"/>
    <w:rsid w:val="008F5682"/>
    <w:rsid w:val="008F5999"/>
    <w:rsid w:val="008F67E0"/>
    <w:rsid w:val="00902703"/>
    <w:rsid w:val="00904EA3"/>
    <w:rsid w:val="009054BA"/>
    <w:rsid w:val="009056E4"/>
    <w:rsid w:val="009117BE"/>
    <w:rsid w:val="00915D59"/>
    <w:rsid w:val="009166F4"/>
    <w:rsid w:val="00917DB7"/>
    <w:rsid w:val="009215CC"/>
    <w:rsid w:val="00926843"/>
    <w:rsid w:val="00926925"/>
    <w:rsid w:val="0093118E"/>
    <w:rsid w:val="009316DE"/>
    <w:rsid w:val="009343DC"/>
    <w:rsid w:val="00940898"/>
    <w:rsid w:val="0094173B"/>
    <w:rsid w:val="0094303B"/>
    <w:rsid w:val="00943189"/>
    <w:rsid w:val="009449E1"/>
    <w:rsid w:val="00944C05"/>
    <w:rsid w:val="00947E89"/>
    <w:rsid w:val="00950489"/>
    <w:rsid w:val="00951A64"/>
    <w:rsid w:val="009539C1"/>
    <w:rsid w:val="00953D62"/>
    <w:rsid w:val="00954805"/>
    <w:rsid w:val="00954D64"/>
    <w:rsid w:val="00957FD8"/>
    <w:rsid w:val="0096028F"/>
    <w:rsid w:val="00961725"/>
    <w:rsid w:val="009618D5"/>
    <w:rsid w:val="009701C2"/>
    <w:rsid w:val="00971ED1"/>
    <w:rsid w:val="00977189"/>
    <w:rsid w:val="00981801"/>
    <w:rsid w:val="00991B71"/>
    <w:rsid w:val="00996DF2"/>
    <w:rsid w:val="009A016D"/>
    <w:rsid w:val="009A0725"/>
    <w:rsid w:val="009A1969"/>
    <w:rsid w:val="009A202C"/>
    <w:rsid w:val="009A2CF2"/>
    <w:rsid w:val="009B39DB"/>
    <w:rsid w:val="009B3C87"/>
    <w:rsid w:val="009B48C4"/>
    <w:rsid w:val="009B5B77"/>
    <w:rsid w:val="009B5D86"/>
    <w:rsid w:val="009C0943"/>
    <w:rsid w:val="009C2CC2"/>
    <w:rsid w:val="009C30A1"/>
    <w:rsid w:val="009C3F1D"/>
    <w:rsid w:val="009C4098"/>
    <w:rsid w:val="009C520C"/>
    <w:rsid w:val="009D00BF"/>
    <w:rsid w:val="009D36AA"/>
    <w:rsid w:val="009D7A27"/>
    <w:rsid w:val="009E0063"/>
    <w:rsid w:val="009E087A"/>
    <w:rsid w:val="009E24EA"/>
    <w:rsid w:val="009E3313"/>
    <w:rsid w:val="009E41E7"/>
    <w:rsid w:val="009F1374"/>
    <w:rsid w:val="009F1398"/>
    <w:rsid w:val="009F2EAE"/>
    <w:rsid w:val="009F491C"/>
    <w:rsid w:val="009F4AE4"/>
    <w:rsid w:val="00A01F74"/>
    <w:rsid w:val="00A02375"/>
    <w:rsid w:val="00A0402D"/>
    <w:rsid w:val="00A040F9"/>
    <w:rsid w:val="00A043B4"/>
    <w:rsid w:val="00A04FD0"/>
    <w:rsid w:val="00A05492"/>
    <w:rsid w:val="00A05C1F"/>
    <w:rsid w:val="00A109E8"/>
    <w:rsid w:val="00A10E42"/>
    <w:rsid w:val="00A11F15"/>
    <w:rsid w:val="00A14C27"/>
    <w:rsid w:val="00A165EC"/>
    <w:rsid w:val="00A171DE"/>
    <w:rsid w:val="00A2171D"/>
    <w:rsid w:val="00A22223"/>
    <w:rsid w:val="00A24A5F"/>
    <w:rsid w:val="00A26161"/>
    <w:rsid w:val="00A31024"/>
    <w:rsid w:val="00A328B8"/>
    <w:rsid w:val="00A34066"/>
    <w:rsid w:val="00A350B2"/>
    <w:rsid w:val="00A4026F"/>
    <w:rsid w:val="00A41EE8"/>
    <w:rsid w:val="00A42E3C"/>
    <w:rsid w:val="00A434F9"/>
    <w:rsid w:val="00A475D0"/>
    <w:rsid w:val="00A47DC8"/>
    <w:rsid w:val="00A51C29"/>
    <w:rsid w:val="00A52C73"/>
    <w:rsid w:val="00A53184"/>
    <w:rsid w:val="00A55074"/>
    <w:rsid w:val="00A55A2E"/>
    <w:rsid w:val="00A601E8"/>
    <w:rsid w:val="00A607EC"/>
    <w:rsid w:val="00A61BAA"/>
    <w:rsid w:val="00A64F7E"/>
    <w:rsid w:val="00A64FA4"/>
    <w:rsid w:val="00A65533"/>
    <w:rsid w:val="00A663E4"/>
    <w:rsid w:val="00A7006F"/>
    <w:rsid w:val="00A71BF0"/>
    <w:rsid w:val="00A72CF3"/>
    <w:rsid w:val="00A76B3A"/>
    <w:rsid w:val="00A84584"/>
    <w:rsid w:val="00A84796"/>
    <w:rsid w:val="00A85A01"/>
    <w:rsid w:val="00A90832"/>
    <w:rsid w:val="00A91210"/>
    <w:rsid w:val="00A91523"/>
    <w:rsid w:val="00A91DA7"/>
    <w:rsid w:val="00A92900"/>
    <w:rsid w:val="00A930DC"/>
    <w:rsid w:val="00A94DE3"/>
    <w:rsid w:val="00A978D3"/>
    <w:rsid w:val="00A97AA5"/>
    <w:rsid w:val="00AA011B"/>
    <w:rsid w:val="00AA090E"/>
    <w:rsid w:val="00AA27A4"/>
    <w:rsid w:val="00AA2D6C"/>
    <w:rsid w:val="00AA667E"/>
    <w:rsid w:val="00AA6D9E"/>
    <w:rsid w:val="00AA75BE"/>
    <w:rsid w:val="00AB0798"/>
    <w:rsid w:val="00AB3DF1"/>
    <w:rsid w:val="00AB5099"/>
    <w:rsid w:val="00AB63A2"/>
    <w:rsid w:val="00AB6BF0"/>
    <w:rsid w:val="00AB7548"/>
    <w:rsid w:val="00AB7802"/>
    <w:rsid w:val="00AC2553"/>
    <w:rsid w:val="00AC57E7"/>
    <w:rsid w:val="00AC6D5D"/>
    <w:rsid w:val="00AD0162"/>
    <w:rsid w:val="00AD189A"/>
    <w:rsid w:val="00AD37DB"/>
    <w:rsid w:val="00AD4CB3"/>
    <w:rsid w:val="00AE0ED8"/>
    <w:rsid w:val="00AE114D"/>
    <w:rsid w:val="00AE36FD"/>
    <w:rsid w:val="00AE406B"/>
    <w:rsid w:val="00AE44D4"/>
    <w:rsid w:val="00AE7A57"/>
    <w:rsid w:val="00AE7D1C"/>
    <w:rsid w:val="00AF0DE9"/>
    <w:rsid w:val="00AF101D"/>
    <w:rsid w:val="00AF2B65"/>
    <w:rsid w:val="00AF4F0C"/>
    <w:rsid w:val="00AF69D3"/>
    <w:rsid w:val="00AF6C2C"/>
    <w:rsid w:val="00AF74DE"/>
    <w:rsid w:val="00AF7AF4"/>
    <w:rsid w:val="00B0091B"/>
    <w:rsid w:val="00B00FE9"/>
    <w:rsid w:val="00B046AF"/>
    <w:rsid w:val="00B06DB9"/>
    <w:rsid w:val="00B06F9B"/>
    <w:rsid w:val="00B13106"/>
    <w:rsid w:val="00B13788"/>
    <w:rsid w:val="00B163B0"/>
    <w:rsid w:val="00B169F5"/>
    <w:rsid w:val="00B21026"/>
    <w:rsid w:val="00B217B0"/>
    <w:rsid w:val="00B22372"/>
    <w:rsid w:val="00B22E25"/>
    <w:rsid w:val="00B24F6F"/>
    <w:rsid w:val="00B25035"/>
    <w:rsid w:val="00B253AE"/>
    <w:rsid w:val="00B267F9"/>
    <w:rsid w:val="00B33EF4"/>
    <w:rsid w:val="00B3570D"/>
    <w:rsid w:val="00B35E16"/>
    <w:rsid w:val="00B37C42"/>
    <w:rsid w:val="00B40632"/>
    <w:rsid w:val="00B40B6A"/>
    <w:rsid w:val="00B419EA"/>
    <w:rsid w:val="00B44DAA"/>
    <w:rsid w:val="00B45066"/>
    <w:rsid w:val="00B46247"/>
    <w:rsid w:val="00B50CBE"/>
    <w:rsid w:val="00B50D32"/>
    <w:rsid w:val="00B513C1"/>
    <w:rsid w:val="00B5191D"/>
    <w:rsid w:val="00B52AC0"/>
    <w:rsid w:val="00B53AE0"/>
    <w:rsid w:val="00B54965"/>
    <w:rsid w:val="00B5576E"/>
    <w:rsid w:val="00B576F4"/>
    <w:rsid w:val="00B613E1"/>
    <w:rsid w:val="00B6452E"/>
    <w:rsid w:val="00B646E9"/>
    <w:rsid w:val="00B64E2C"/>
    <w:rsid w:val="00B64FCA"/>
    <w:rsid w:val="00B72A47"/>
    <w:rsid w:val="00B7520C"/>
    <w:rsid w:val="00B770C1"/>
    <w:rsid w:val="00B7740A"/>
    <w:rsid w:val="00B77FBD"/>
    <w:rsid w:val="00B8271D"/>
    <w:rsid w:val="00B835B0"/>
    <w:rsid w:val="00B87821"/>
    <w:rsid w:val="00B90A0D"/>
    <w:rsid w:val="00B90DD4"/>
    <w:rsid w:val="00B9164A"/>
    <w:rsid w:val="00B97E9F"/>
    <w:rsid w:val="00BA02B6"/>
    <w:rsid w:val="00BA2611"/>
    <w:rsid w:val="00BA52BC"/>
    <w:rsid w:val="00BB177A"/>
    <w:rsid w:val="00BB28A6"/>
    <w:rsid w:val="00BB427B"/>
    <w:rsid w:val="00BB4DEB"/>
    <w:rsid w:val="00BB68F3"/>
    <w:rsid w:val="00BB6D69"/>
    <w:rsid w:val="00BB7439"/>
    <w:rsid w:val="00BC1140"/>
    <w:rsid w:val="00BC4D71"/>
    <w:rsid w:val="00BC77B5"/>
    <w:rsid w:val="00BD29F7"/>
    <w:rsid w:val="00BD548E"/>
    <w:rsid w:val="00BD6BA7"/>
    <w:rsid w:val="00BD7850"/>
    <w:rsid w:val="00BD7AA0"/>
    <w:rsid w:val="00BE13D9"/>
    <w:rsid w:val="00BE3582"/>
    <w:rsid w:val="00BE65C8"/>
    <w:rsid w:val="00BE6B2D"/>
    <w:rsid w:val="00BE7A96"/>
    <w:rsid w:val="00BF3A23"/>
    <w:rsid w:val="00BF3C25"/>
    <w:rsid w:val="00BF4867"/>
    <w:rsid w:val="00BF4E5A"/>
    <w:rsid w:val="00BF705E"/>
    <w:rsid w:val="00BF7367"/>
    <w:rsid w:val="00C015EC"/>
    <w:rsid w:val="00C01832"/>
    <w:rsid w:val="00C027A0"/>
    <w:rsid w:val="00C02B7A"/>
    <w:rsid w:val="00C0480A"/>
    <w:rsid w:val="00C04ACD"/>
    <w:rsid w:val="00C05AF4"/>
    <w:rsid w:val="00C067C1"/>
    <w:rsid w:val="00C06AB9"/>
    <w:rsid w:val="00C07D04"/>
    <w:rsid w:val="00C1055C"/>
    <w:rsid w:val="00C2156B"/>
    <w:rsid w:val="00C305B9"/>
    <w:rsid w:val="00C3436C"/>
    <w:rsid w:val="00C34578"/>
    <w:rsid w:val="00C37F25"/>
    <w:rsid w:val="00C40F9A"/>
    <w:rsid w:val="00C41ACA"/>
    <w:rsid w:val="00C42556"/>
    <w:rsid w:val="00C42A92"/>
    <w:rsid w:val="00C43E5A"/>
    <w:rsid w:val="00C443FB"/>
    <w:rsid w:val="00C465D2"/>
    <w:rsid w:val="00C46858"/>
    <w:rsid w:val="00C46F09"/>
    <w:rsid w:val="00C47D3A"/>
    <w:rsid w:val="00C517F3"/>
    <w:rsid w:val="00C5199A"/>
    <w:rsid w:val="00C53EA1"/>
    <w:rsid w:val="00C54D30"/>
    <w:rsid w:val="00C55620"/>
    <w:rsid w:val="00C574E0"/>
    <w:rsid w:val="00C61CF8"/>
    <w:rsid w:val="00C641CE"/>
    <w:rsid w:val="00C7040C"/>
    <w:rsid w:val="00C70677"/>
    <w:rsid w:val="00C73856"/>
    <w:rsid w:val="00C751F0"/>
    <w:rsid w:val="00C77C8F"/>
    <w:rsid w:val="00C810AD"/>
    <w:rsid w:val="00C81BC8"/>
    <w:rsid w:val="00C83BFE"/>
    <w:rsid w:val="00C86909"/>
    <w:rsid w:val="00C90A72"/>
    <w:rsid w:val="00C913B3"/>
    <w:rsid w:val="00C92187"/>
    <w:rsid w:val="00C93837"/>
    <w:rsid w:val="00C94C4F"/>
    <w:rsid w:val="00C94CAC"/>
    <w:rsid w:val="00C9514D"/>
    <w:rsid w:val="00C96459"/>
    <w:rsid w:val="00CA2A15"/>
    <w:rsid w:val="00CA3D6B"/>
    <w:rsid w:val="00CA40AF"/>
    <w:rsid w:val="00CA5E35"/>
    <w:rsid w:val="00CA759E"/>
    <w:rsid w:val="00CB1157"/>
    <w:rsid w:val="00CB15C6"/>
    <w:rsid w:val="00CB7A59"/>
    <w:rsid w:val="00CB7EC4"/>
    <w:rsid w:val="00CC0667"/>
    <w:rsid w:val="00CC1CAF"/>
    <w:rsid w:val="00CC4637"/>
    <w:rsid w:val="00CC467D"/>
    <w:rsid w:val="00CC5AB6"/>
    <w:rsid w:val="00CC70EB"/>
    <w:rsid w:val="00CC739D"/>
    <w:rsid w:val="00CD132E"/>
    <w:rsid w:val="00CD2557"/>
    <w:rsid w:val="00CD255B"/>
    <w:rsid w:val="00CD3219"/>
    <w:rsid w:val="00CD5045"/>
    <w:rsid w:val="00CD55C4"/>
    <w:rsid w:val="00CE009F"/>
    <w:rsid w:val="00CE010A"/>
    <w:rsid w:val="00CE08AF"/>
    <w:rsid w:val="00CE1AE3"/>
    <w:rsid w:val="00CE57DF"/>
    <w:rsid w:val="00CE6A84"/>
    <w:rsid w:val="00CF22BD"/>
    <w:rsid w:val="00CF24AA"/>
    <w:rsid w:val="00CF33EB"/>
    <w:rsid w:val="00CF5B3F"/>
    <w:rsid w:val="00CF6F3A"/>
    <w:rsid w:val="00CF7BE3"/>
    <w:rsid w:val="00D00403"/>
    <w:rsid w:val="00D01E5D"/>
    <w:rsid w:val="00D034C7"/>
    <w:rsid w:val="00D043F2"/>
    <w:rsid w:val="00D06E95"/>
    <w:rsid w:val="00D10B96"/>
    <w:rsid w:val="00D131B4"/>
    <w:rsid w:val="00D13FC7"/>
    <w:rsid w:val="00D14204"/>
    <w:rsid w:val="00D14214"/>
    <w:rsid w:val="00D159DE"/>
    <w:rsid w:val="00D15B7B"/>
    <w:rsid w:val="00D15C3D"/>
    <w:rsid w:val="00D15FEC"/>
    <w:rsid w:val="00D233FC"/>
    <w:rsid w:val="00D23C46"/>
    <w:rsid w:val="00D27FDC"/>
    <w:rsid w:val="00D322B1"/>
    <w:rsid w:val="00D32444"/>
    <w:rsid w:val="00D333D5"/>
    <w:rsid w:val="00D33BDF"/>
    <w:rsid w:val="00D33C9F"/>
    <w:rsid w:val="00D34069"/>
    <w:rsid w:val="00D35CAC"/>
    <w:rsid w:val="00D419A5"/>
    <w:rsid w:val="00D426CD"/>
    <w:rsid w:val="00D458BD"/>
    <w:rsid w:val="00D472C9"/>
    <w:rsid w:val="00D47E10"/>
    <w:rsid w:val="00D50C33"/>
    <w:rsid w:val="00D516E3"/>
    <w:rsid w:val="00D51F3F"/>
    <w:rsid w:val="00D5514D"/>
    <w:rsid w:val="00D55406"/>
    <w:rsid w:val="00D55E1C"/>
    <w:rsid w:val="00D5699D"/>
    <w:rsid w:val="00D56FB4"/>
    <w:rsid w:val="00D61176"/>
    <w:rsid w:val="00D62A33"/>
    <w:rsid w:val="00D64C7D"/>
    <w:rsid w:val="00D654A2"/>
    <w:rsid w:val="00D6568D"/>
    <w:rsid w:val="00D725BC"/>
    <w:rsid w:val="00D813B7"/>
    <w:rsid w:val="00D82515"/>
    <w:rsid w:val="00D83043"/>
    <w:rsid w:val="00D83C5D"/>
    <w:rsid w:val="00D842F0"/>
    <w:rsid w:val="00D85627"/>
    <w:rsid w:val="00D85EA7"/>
    <w:rsid w:val="00D8633F"/>
    <w:rsid w:val="00D876E3"/>
    <w:rsid w:val="00D914F3"/>
    <w:rsid w:val="00D9291C"/>
    <w:rsid w:val="00D94540"/>
    <w:rsid w:val="00D945CC"/>
    <w:rsid w:val="00D946CD"/>
    <w:rsid w:val="00D962CB"/>
    <w:rsid w:val="00D96B4B"/>
    <w:rsid w:val="00DA02B3"/>
    <w:rsid w:val="00DA3D16"/>
    <w:rsid w:val="00DA4ADB"/>
    <w:rsid w:val="00DA4B60"/>
    <w:rsid w:val="00DA5EC6"/>
    <w:rsid w:val="00DB2F82"/>
    <w:rsid w:val="00DB39C0"/>
    <w:rsid w:val="00DB6C5E"/>
    <w:rsid w:val="00DB7976"/>
    <w:rsid w:val="00DC2116"/>
    <w:rsid w:val="00DC296A"/>
    <w:rsid w:val="00DC30E6"/>
    <w:rsid w:val="00DC449B"/>
    <w:rsid w:val="00DC51FE"/>
    <w:rsid w:val="00DC6950"/>
    <w:rsid w:val="00DC6ECA"/>
    <w:rsid w:val="00DC7DC1"/>
    <w:rsid w:val="00DD0D45"/>
    <w:rsid w:val="00DD36FC"/>
    <w:rsid w:val="00DD4EC3"/>
    <w:rsid w:val="00DE378F"/>
    <w:rsid w:val="00DE3851"/>
    <w:rsid w:val="00DF30F5"/>
    <w:rsid w:val="00DF4DA5"/>
    <w:rsid w:val="00DF7618"/>
    <w:rsid w:val="00E01272"/>
    <w:rsid w:val="00E01361"/>
    <w:rsid w:val="00E02713"/>
    <w:rsid w:val="00E02B9D"/>
    <w:rsid w:val="00E03D25"/>
    <w:rsid w:val="00E05724"/>
    <w:rsid w:val="00E12349"/>
    <w:rsid w:val="00E14FAE"/>
    <w:rsid w:val="00E23784"/>
    <w:rsid w:val="00E27CA4"/>
    <w:rsid w:val="00E307C5"/>
    <w:rsid w:val="00E311BF"/>
    <w:rsid w:val="00E3148E"/>
    <w:rsid w:val="00E31C57"/>
    <w:rsid w:val="00E32791"/>
    <w:rsid w:val="00E32F8E"/>
    <w:rsid w:val="00E33691"/>
    <w:rsid w:val="00E34903"/>
    <w:rsid w:val="00E3544E"/>
    <w:rsid w:val="00E35868"/>
    <w:rsid w:val="00E35AA8"/>
    <w:rsid w:val="00E362DF"/>
    <w:rsid w:val="00E37111"/>
    <w:rsid w:val="00E40AC1"/>
    <w:rsid w:val="00E41C99"/>
    <w:rsid w:val="00E42473"/>
    <w:rsid w:val="00E4268D"/>
    <w:rsid w:val="00E43585"/>
    <w:rsid w:val="00E44476"/>
    <w:rsid w:val="00E45CD8"/>
    <w:rsid w:val="00E47139"/>
    <w:rsid w:val="00E53349"/>
    <w:rsid w:val="00E54881"/>
    <w:rsid w:val="00E5679B"/>
    <w:rsid w:val="00E608E2"/>
    <w:rsid w:val="00E60AEA"/>
    <w:rsid w:val="00E61254"/>
    <w:rsid w:val="00E62B60"/>
    <w:rsid w:val="00E6323E"/>
    <w:rsid w:val="00E63F2E"/>
    <w:rsid w:val="00E66079"/>
    <w:rsid w:val="00E66324"/>
    <w:rsid w:val="00E66748"/>
    <w:rsid w:val="00E67047"/>
    <w:rsid w:val="00E70208"/>
    <w:rsid w:val="00E718E5"/>
    <w:rsid w:val="00E71DF6"/>
    <w:rsid w:val="00E72D41"/>
    <w:rsid w:val="00E744CD"/>
    <w:rsid w:val="00E74A5B"/>
    <w:rsid w:val="00E75105"/>
    <w:rsid w:val="00E75238"/>
    <w:rsid w:val="00E75D54"/>
    <w:rsid w:val="00E76403"/>
    <w:rsid w:val="00E765D6"/>
    <w:rsid w:val="00E8322C"/>
    <w:rsid w:val="00E84521"/>
    <w:rsid w:val="00E86671"/>
    <w:rsid w:val="00E90D0C"/>
    <w:rsid w:val="00E91F55"/>
    <w:rsid w:val="00E95991"/>
    <w:rsid w:val="00E96A27"/>
    <w:rsid w:val="00EA06A3"/>
    <w:rsid w:val="00EA0B06"/>
    <w:rsid w:val="00EA3CD2"/>
    <w:rsid w:val="00EA62DF"/>
    <w:rsid w:val="00EB1949"/>
    <w:rsid w:val="00EB1AC5"/>
    <w:rsid w:val="00EB3C31"/>
    <w:rsid w:val="00EB3FF4"/>
    <w:rsid w:val="00EB552F"/>
    <w:rsid w:val="00EB5607"/>
    <w:rsid w:val="00EC1352"/>
    <w:rsid w:val="00EC5904"/>
    <w:rsid w:val="00EC7A1E"/>
    <w:rsid w:val="00ED2EAF"/>
    <w:rsid w:val="00EE157E"/>
    <w:rsid w:val="00EE3315"/>
    <w:rsid w:val="00EE352D"/>
    <w:rsid w:val="00EF0D15"/>
    <w:rsid w:val="00EF1CD9"/>
    <w:rsid w:val="00EF247A"/>
    <w:rsid w:val="00EF37EF"/>
    <w:rsid w:val="00EF3872"/>
    <w:rsid w:val="00EF3955"/>
    <w:rsid w:val="00EF5F5E"/>
    <w:rsid w:val="00EF743C"/>
    <w:rsid w:val="00EF7831"/>
    <w:rsid w:val="00F027DE"/>
    <w:rsid w:val="00F03119"/>
    <w:rsid w:val="00F042AC"/>
    <w:rsid w:val="00F06540"/>
    <w:rsid w:val="00F06F3E"/>
    <w:rsid w:val="00F12B28"/>
    <w:rsid w:val="00F13C82"/>
    <w:rsid w:val="00F20E2D"/>
    <w:rsid w:val="00F20ED8"/>
    <w:rsid w:val="00F2298C"/>
    <w:rsid w:val="00F23D11"/>
    <w:rsid w:val="00F247C6"/>
    <w:rsid w:val="00F26E49"/>
    <w:rsid w:val="00F33176"/>
    <w:rsid w:val="00F36F69"/>
    <w:rsid w:val="00F40F13"/>
    <w:rsid w:val="00F44770"/>
    <w:rsid w:val="00F45ADF"/>
    <w:rsid w:val="00F53435"/>
    <w:rsid w:val="00F5351E"/>
    <w:rsid w:val="00F54BDB"/>
    <w:rsid w:val="00F61557"/>
    <w:rsid w:val="00F62BE9"/>
    <w:rsid w:val="00F62C8D"/>
    <w:rsid w:val="00F64AB1"/>
    <w:rsid w:val="00F652BB"/>
    <w:rsid w:val="00F66218"/>
    <w:rsid w:val="00F71DF5"/>
    <w:rsid w:val="00F72B23"/>
    <w:rsid w:val="00F73440"/>
    <w:rsid w:val="00F76C12"/>
    <w:rsid w:val="00F800F6"/>
    <w:rsid w:val="00F8037E"/>
    <w:rsid w:val="00F82518"/>
    <w:rsid w:val="00F827A3"/>
    <w:rsid w:val="00F82FAA"/>
    <w:rsid w:val="00F84B4C"/>
    <w:rsid w:val="00F857B6"/>
    <w:rsid w:val="00F942BC"/>
    <w:rsid w:val="00F95EB7"/>
    <w:rsid w:val="00F97D51"/>
    <w:rsid w:val="00FA137E"/>
    <w:rsid w:val="00FA4B6A"/>
    <w:rsid w:val="00FA5A29"/>
    <w:rsid w:val="00FA6363"/>
    <w:rsid w:val="00FA72E5"/>
    <w:rsid w:val="00FB056C"/>
    <w:rsid w:val="00FB22DC"/>
    <w:rsid w:val="00FB3D5C"/>
    <w:rsid w:val="00FB61C6"/>
    <w:rsid w:val="00FB646C"/>
    <w:rsid w:val="00FB785D"/>
    <w:rsid w:val="00FB7FE5"/>
    <w:rsid w:val="00FC10B2"/>
    <w:rsid w:val="00FC3452"/>
    <w:rsid w:val="00FC4B5B"/>
    <w:rsid w:val="00FC6510"/>
    <w:rsid w:val="00FC6DE9"/>
    <w:rsid w:val="00FC7562"/>
    <w:rsid w:val="00FD18BD"/>
    <w:rsid w:val="00FD2F5C"/>
    <w:rsid w:val="00FD2FA4"/>
    <w:rsid w:val="00FD692F"/>
    <w:rsid w:val="00FD7827"/>
    <w:rsid w:val="00FE0CA5"/>
    <w:rsid w:val="00FE18DB"/>
    <w:rsid w:val="00FE1B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10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/>
    <w:lsdException w:name="Strong" w:semiHidden="0" w:unhideWhenUsed="0"/>
    <w:lsdException w:name="Emphasis" w:semiHidden="0" w:uiPriority="20" w:unhideWhenUsed="0"/>
    <w:lsdException w:name="HTML Preformatted" w:uiPriority="99"/>
    <w:lsdException w:name="Balloon Text" w:semiHidden="0" w:uiPriority="99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semiHidden="0" w:uiPriority="37" w:unhideWhenUsed="0"/>
    <w:lsdException w:name="TOC Heading" w:semiHidden="0" w:uiPriority="39" w:unhideWhenUsed="0" w:qFormat="1"/>
  </w:latentStyles>
  <w:style w:type="paragraph" w:default="1" w:styleId="Normal">
    <w:name w:val="Normal"/>
    <w:qFormat/>
    <w:rsid w:val="003615DB"/>
  </w:style>
  <w:style w:type="paragraph" w:styleId="Titre1">
    <w:name w:val="heading 1"/>
    <w:basedOn w:val="Normal"/>
    <w:next w:val="Normal"/>
    <w:link w:val="Titre1Car"/>
    <w:uiPriority w:val="9"/>
    <w:qFormat/>
    <w:rsid w:val="007F259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01A5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01A5F"/>
  </w:style>
  <w:style w:type="paragraph" w:styleId="Pieddepage">
    <w:name w:val="footer"/>
    <w:basedOn w:val="Normal"/>
    <w:link w:val="PieddepageCar"/>
    <w:uiPriority w:val="99"/>
    <w:unhideWhenUsed/>
    <w:rsid w:val="00201A5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1A5F"/>
  </w:style>
  <w:style w:type="character" w:styleId="Lienhypertexte">
    <w:name w:val="Hyperlink"/>
    <w:basedOn w:val="Policepardfaut"/>
    <w:uiPriority w:val="99"/>
    <w:rsid w:val="001C78C1"/>
    <w:rPr>
      <w:color w:val="0000FF"/>
      <w:u w:val="single"/>
    </w:rPr>
  </w:style>
  <w:style w:type="character" w:customStyle="1" w:styleId="jrnl">
    <w:name w:val="jrnl"/>
    <w:basedOn w:val="Policepardfaut"/>
    <w:rsid w:val="001C78C1"/>
  </w:style>
  <w:style w:type="paragraph" w:styleId="Paragraphedeliste">
    <w:name w:val="List Paragraph"/>
    <w:basedOn w:val="Normal"/>
    <w:uiPriority w:val="34"/>
    <w:qFormat/>
    <w:rsid w:val="001C78C1"/>
    <w:pPr>
      <w:ind w:left="720"/>
      <w:contextualSpacing/>
    </w:pPr>
  </w:style>
  <w:style w:type="character" w:customStyle="1" w:styleId="highlight">
    <w:name w:val="highlight"/>
    <w:basedOn w:val="Policepardfaut"/>
    <w:rsid w:val="001C78C1"/>
  </w:style>
  <w:style w:type="paragraph" w:customStyle="1" w:styleId="Titre10">
    <w:name w:val="Titre1"/>
    <w:basedOn w:val="Normal"/>
    <w:rsid w:val="001C78C1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customStyle="1" w:styleId="current-selection">
    <w:name w:val="current-selection"/>
    <w:basedOn w:val="Policepardfaut"/>
    <w:rsid w:val="0003786B"/>
  </w:style>
  <w:style w:type="character" w:customStyle="1" w:styleId="acurrent-selection">
    <w:name w:val="_ _a current-selection"/>
    <w:basedOn w:val="Policepardfaut"/>
    <w:rsid w:val="0003786B"/>
  </w:style>
  <w:style w:type="character" w:customStyle="1" w:styleId="bcurrent-selection">
    <w:name w:val="_ _b current-selection"/>
    <w:basedOn w:val="Policepardfaut"/>
    <w:rsid w:val="0003786B"/>
  </w:style>
  <w:style w:type="character" w:customStyle="1" w:styleId="18current-selection">
    <w:name w:val="_ _18 current-selection"/>
    <w:basedOn w:val="Policepardfaut"/>
    <w:rsid w:val="0003786B"/>
  </w:style>
  <w:style w:type="character" w:customStyle="1" w:styleId="37current-selection">
    <w:name w:val="_ _37 current-selection"/>
    <w:basedOn w:val="Policepardfaut"/>
    <w:rsid w:val="0003786B"/>
  </w:style>
  <w:style w:type="character" w:customStyle="1" w:styleId="6current-selection">
    <w:name w:val="_ _6 current-selection"/>
    <w:basedOn w:val="Policepardfaut"/>
    <w:rsid w:val="0003786B"/>
  </w:style>
  <w:style w:type="character" w:customStyle="1" w:styleId="4current-selection">
    <w:name w:val="_ _4 current-selection"/>
    <w:basedOn w:val="Policepardfaut"/>
    <w:rsid w:val="0003786B"/>
  </w:style>
  <w:style w:type="character" w:customStyle="1" w:styleId="ls46current-selection">
    <w:name w:val="ls46 current-selection"/>
    <w:basedOn w:val="Policepardfaut"/>
    <w:rsid w:val="0003786B"/>
  </w:style>
  <w:style w:type="paragraph" w:customStyle="1" w:styleId="desc">
    <w:name w:val="desc"/>
    <w:basedOn w:val="Normal"/>
    <w:rsid w:val="00B25035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B25035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rsid w:val="00CE57D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CE57DF"/>
  </w:style>
  <w:style w:type="character" w:customStyle="1" w:styleId="CommentaireCar">
    <w:name w:val="Commentaire Car"/>
    <w:basedOn w:val="Policepardfaut"/>
    <w:link w:val="Commentaire"/>
    <w:uiPriority w:val="99"/>
    <w:rsid w:val="00CE57DF"/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CE57D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CE57D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CE57D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E57DF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uiPriority w:val="59"/>
    <w:rsid w:val="007F25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F25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7F2598"/>
    <w:pPr>
      <w:spacing w:after="200"/>
    </w:pPr>
    <w:rPr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F2598"/>
    <w:pPr>
      <w:spacing w:line="259" w:lineRule="auto"/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7F2598"/>
    <w:pPr>
      <w:spacing w:after="100" w:line="259" w:lineRule="auto"/>
      <w:ind w:left="220"/>
    </w:pPr>
    <w:rPr>
      <w:rFonts w:eastAsiaTheme="minorEastAsia" w:cs="Times New Roman"/>
      <w:sz w:val="22"/>
      <w:szCs w:val="2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7F2598"/>
    <w:pPr>
      <w:spacing w:after="100" w:line="259" w:lineRule="auto"/>
    </w:pPr>
    <w:rPr>
      <w:rFonts w:eastAsiaTheme="minorEastAsia" w:cs="Times New Roman"/>
      <w:sz w:val="22"/>
      <w:szCs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7F2598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fr-FR"/>
    </w:rPr>
  </w:style>
  <w:style w:type="paragraph" w:customStyle="1" w:styleId="ListParagraph1">
    <w:name w:val="List Paragraph1"/>
    <w:basedOn w:val="Normal"/>
    <w:uiPriority w:val="99"/>
    <w:qFormat/>
    <w:rsid w:val="003B5901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styleId="Numrodeligne">
    <w:name w:val="line number"/>
    <w:basedOn w:val="Policepardfaut"/>
    <w:semiHidden/>
    <w:unhideWhenUsed/>
    <w:rsid w:val="002A0DD7"/>
  </w:style>
  <w:style w:type="paragraph" w:customStyle="1" w:styleId="Default">
    <w:name w:val="Default"/>
    <w:rsid w:val="00782B01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E2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E285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6E285B"/>
  </w:style>
  <w:style w:type="character" w:customStyle="1" w:styleId="highwire-cite-metadata-journalhighwire-cite-metadata">
    <w:name w:val="highwire-cite-metadata-journal highwire-cite-metadata"/>
    <w:basedOn w:val="Policepardfaut"/>
    <w:rsid w:val="00F13C82"/>
  </w:style>
  <w:style w:type="character" w:customStyle="1" w:styleId="highwire-cite-metadata-datehighwire-cite-metadata">
    <w:name w:val="highwire-cite-metadata-date highwire-cite-metadata"/>
    <w:basedOn w:val="Policepardfaut"/>
    <w:rsid w:val="00F13C82"/>
  </w:style>
  <w:style w:type="character" w:customStyle="1" w:styleId="highwire-cite-metadata-volumehighwire-cite-metadata">
    <w:name w:val="highwire-cite-metadata-volume highwire-cite-metadata"/>
    <w:basedOn w:val="Policepardfaut"/>
    <w:rsid w:val="00F13C82"/>
  </w:style>
  <w:style w:type="character" w:customStyle="1" w:styleId="highwire-cite-metadata-issuehighwire-cite-metadata">
    <w:name w:val="highwire-cite-metadata-issue highwire-cite-metadata"/>
    <w:basedOn w:val="Policepardfaut"/>
    <w:rsid w:val="00F13C82"/>
  </w:style>
  <w:style w:type="character" w:customStyle="1" w:styleId="highwire-cite-metadata-pageshighwire-cite-metadata">
    <w:name w:val="highwire-cite-metadata-pages highwire-cite-metadata"/>
    <w:basedOn w:val="Policepardfaut"/>
    <w:rsid w:val="00F13C82"/>
  </w:style>
  <w:style w:type="character" w:styleId="Accentuation">
    <w:name w:val="Emphasis"/>
    <w:basedOn w:val="Policepardfaut"/>
    <w:uiPriority w:val="20"/>
    <w:rsid w:val="00F13C82"/>
    <w:rPr>
      <w:i/>
    </w:rPr>
  </w:style>
  <w:style w:type="paragraph" w:styleId="Notedebasdepage">
    <w:name w:val="footnote text"/>
    <w:basedOn w:val="Normal"/>
    <w:link w:val="NotedebasdepageCar"/>
    <w:semiHidden/>
    <w:unhideWhenUsed/>
    <w:rsid w:val="003B600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3B6001"/>
    <w:rPr>
      <w:sz w:val="20"/>
      <w:szCs w:val="20"/>
    </w:rPr>
  </w:style>
  <w:style w:type="character" w:styleId="Appelnotedebasdep">
    <w:name w:val="footnote reference"/>
    <w:basedOn w:val="Policepardfaut"/>
    <w:semiHidden/>
    <w:unhideWhenUsed/>
    <w:rsid w:val="003B600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/>
    <w:lsdException w:name="Strong" w:semiHidden="0" w:unhideWhenUsed="0"/>
    <w:lsdException w:name="Emphasis" w:semiHidden="0" w:uiPriority="20" w:unhideWhenUsed="0"/>
    <w:lsdException w:name="HTML Preformatted" w:uiPriority="99"/>
    <w:lsdException w:name="Balloon Text" w:semiHidden="0" w:uiPriority="99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semiHidden="0" w:uiPriority="37" w:unhideWhenUsed="0"/>
    <w:lsdException w:name="TOC Heading" w:semiHidden="0" w:uiPriority="39" w:unhideWhenUsed="0" w:qFormat="1"/>
  </w:latentStyles>
  <w:style w:type="paragraph" w:default="1" w:styleId="Normal">
    <w:name w:val="Normal"/>
    <w:qFormat/>
    <w:rsid w:val="003615DB"/>
  </w:style>
  <w:style w:type="paragraph" w:styleId="Titre1">
    <w:name w:val="heading 1"/>
    <w:basedOn w:val="Normal"/>
    <w:next w:val="Normal"/>
    <w:link w:val="Titre1Car"/>
    <w:uiPriority w:val="9"/>
    <w:qFormat/>
    <w:rsid w:val="007F259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01A5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01A5F"/>
  </w:style>
  <w:style w:type="paragraph" w:styleId="Pieddepage">
    <w:name w:val="footer"/>
    <w:basedOn w:val="Normal"/>
    <w:link w:val="PieddepageCar"/>
    <w:uiPriority w:val="99"/>
    <w:unhideWhenUsed/>
    <w:rsid w:val="00201A5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1A5F"/>
  </w:style>
  <w:style w:type="character" w:styleId="Lienhypertexte">
    <w:name w:val="Hyperlink"/>
    <w:basedOn w:val="Policepardfaut"/>
    <w:uiPriority w:val="99"/>
    <w:rsid w:val="001C78C1"/>
    <w:rPr>
      <w:color w:val="0000FF"/>
      <w:u w:val="single"/>
    </w:rPr>
  </w:style>
  <w:style w:type="character" w:customStyle="1" w:styleId="jrnl">
    <w:name w:val="jrnl"/>
    <w:basedOn w:val="Policepardfaut"/>
    <w:rsid w:val="001C78C1"/>
  </w:style>
  <w:style w:type="paragraph" w:styleId="Paragraphedeliste">
    <w:name w:val="List Paragraph"/>
    <w:basedOn w:val="Normal"/>
    <w:uiPriority w:val="34"/>
    <w:qFormat/>
    <w:rsid w:val="001C78C1"/>
    <w:pPr>
      <w:ind w:left="720"/>
      <w:contextualSpacing/>
    </w:pPr>
  </w:style>
  <w:style w:type="character" w:customStyle="1" w:styleId="highlight">
    <w:name w:val="highlight"/>
    <w:basedOn w:val="Policepardfaut"/>
    <w:rsid w:val="001C78C1"/>
  </w:style>
  <w:style w:type="paragraph" w:customStyle="1" w:styleId="Titre10">
    <w:name w:val="Titre1"/>
    <w:basedOn w:val="Normal"/>
    <w:rsid w:val="001C78C1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customStyle="1" w:styleId="current-selection">
    <w:name w:val="current-selection"/>
    <w:basedOn w:val="Policepardfaut"/>
    <w:rsid w:val="0003786B"/>
  </w:style>
  <w:style w:type="character" w:customStyle="1" w:styleId="acurrent-selection">
    <w:name w:val="_ _a current-selection"/>
    <w:basedOn w:val="Policepardfaut"/>
    <w:rsid w:val="0003786B"/>
  </w:style>
  <w:style w:type="character" w:customStyle="1" w:styleId="bcurrent-selection">
    <w:name w:val="_ _b current-selection"/>
    <w:basedOn w:val="Policepardfaut"/>
    <w:rsid w:val="0003786B"/>
  </w:style>
  <w:style w:type="character" w:customStyle="1" w:styleId="18current-selection">
    <w:name w:val="_ _18 current-selection"/>
    <w:basedOn w:val="Policepardfaut"/>
    <w:rsid w:val="0003786B"/>
  </w:style>
  <w:style w:type="character" w:customStyle="1" w:styleId="37current-selection">
    <w:name w:val="_ _37 current-selection"/>
    <w:basedOn w:val="Policepardfaut"/>
    <w:rsid w:val="0003786B"/>
  </w:style>
  <w:style w:type="character" w:customStyle="1" w:styleId="6current-selection">
    <w:name w:val="_ _6 current-selection"/>
    <w:basedOn w:val="Policepardfaut"/>
    <w:rsid w:val="0003786B"/>
  </w:style>
  <w:style w:type="character" w:customStyle="1" w:styleId="4current-selection">
    <w:name w:val="_ _4 current-selection"/>
    <w:basedOn w:val="Policepardfaut"/>
    <w:rsid w:val="0003786B"/>
  </w:style>
  <w:style w:type="character" w:customStyle="1" w:styleId="ls46current-selection">
    <w:name w:val="ls46 current-selection"/>
    <w:basedOn w:val="Policepardfaut"/>
    <w:rsid w:val="0003786B"/>
  </w:style>
  <w:style w:type="paragraph" w:customStyle="1" w:styleId="desc">
    <w:name w:val="desc"/>
    <w:basedOn w:val="Normal"/>
    <w:rsid w:val="00B25035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B25035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rsid w:val="00CE57D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CE57DF"/>
  </w:style>
  <w:style w:type="character" w:customStyle="1" w:styleId="CommentaireCar">
    <w:name w:val="Commentaire Car"/>
    <w:basedOn w:val="Policepardfaut"/>
    <w:link w:val="Commentaire"/>
    <w:uiPriority w:val="99"/>
    <w:rsid w:val="00CE57DF"/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CE57D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CE57D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CE57D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E57DF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uiPriority w:val="59"/>
    <w:rsid w:val="007F25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F25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7F2598"/>
    <w:pPr>
      <w:spacing w:after="200"/>
    </w:pPr>
    <w:rPr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F2598"/>
    <w:pPr>
      <w:spacing w:line="259" w:lineRule="auto"/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7F2598"/>
    <w:pPr>
      <w:spacing w:after="100" w:line="259" w:lineRule="auto"/>
      <w:ind w:left="220"/>
    </w:pPr>
    <w:rPr>
      <w:rFonts w:eastAsiaTheme="minorEastAsia" w:cs="Times New Roman"/>
      <w:sz w:val="22"/>
      <w:szCs w:val="2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7F2598"/>
    <w:pPr>
      <w:spacing w:after="100" w:line="259" w:lineRule="auto"/>
    </w:pPr>
    <w:rPr>
      <w:rFonts w:eastAsiaTheme="minorEastAsia" w:cs="Times New Roman"/>
      <w:sz w:val="22"/>
      <w:szCs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7F2598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fr-FR"/>
    </w:rPr>
  </w:style>
  <w:style w:type="paragraph" w:customStyle="1" w:styleId="ListParagraph1">
    <w:name w:val="List Paragraph1"/>
    <w:basedOn w:val="Normal"/>
    <w:uiPriority w:val="99"/>
    <w:qFormat/>
    <w:rsid w:val="003B5901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styleId="Numrodeligne">
    <w:name w:val="line number"/>
    <w:basedOn w:val="Policepardfaut"/>
    <w:semiHidden/>
    <w:unhideWhenUsed/>
    <w:rsid w:val="002A0DD7"/>
  </w:style>
  <w:style w:type="paragraph" w:customStyle="1" w:styleId="Default">
    <w:name w:val="Default"/>
    <w:rsid w:val="00782B01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E2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E285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6E285B"/>
  </w:style>
  <w:style w:type="character" w:customStyle="1" w:styleId="highwire-cite-metadata-journalhighwire-cite-metadata">
    <w:name w:val="highwire-cite-metadata-journal highwire-cite-metadata"/>
    <w:basedOn w:val="Policepardfaut"/>
    <w:rsid w:val="00F13C82"/>
  </w:style>
  <w:style w:type="character" w:customStyle="1" w:styleId="highwire-cite-metadata-datehighwire-cite-metadata">
    <w:name w:val="highwire-cite-metadata-date highwire-cite-metadata"/>
    <w:basedOn w:val="Policepardfaut"/>
    <w:rsid w:val="00F13C82"/>
  </w:style>
  <w:style w:type="character" w:customStyle="1" w:styleId="highwire-cite-metadata-volumehighwire-cite-metadata">
    <w:name w:val="highwire-cite-metadata-volume highwire-cite-metadata"/>
    <w:basedOn w:val="Policepardfaut"/>
    <w:rsid w:val="00F13C82"/>
  </w:style>
  <w:style w:type="character" w:customStyle="1" w:styleId="highwire-cite-metadata-issuehighwire-cite-metadata">
    <w:name w:val="highwire-cite-metadata-issue highwire-cite-metadata"/>
    <w:basedOn w:val="Policepardfaut"/>
    <w:rsid w:val="00F13C82"/>
  </w:style>
  <w:style w:type="character" w:customStyle="1" w:styleId="highwire-cite-metadata-pageshighwire-cite-metadata">
    <w:name w:val="highwire-cite-metadata-pages highwire-cite-metadata"/>
    <w:basedOn w:val="Policepardfaut"/>
    <w:rsid w:val="00F13C82"/>
  </w:style>
  <w:style w:type="character" w:styleId="Accentuation">
    <w:name w:val="Emphasis"/>
    <w:basedOn w:val="Policepardfaut"/>
    <w:uiPriority w:val="20"/>
    <w:rsid w:val="00F13C82"/>
    <w:rPr>
      <w:i/>
    </w:rPr>
  </w:style>
  <w:style w:type="paragraph" w:styleId="Notedebasdepage">
    <w:name w:val="footnote text"/>
    <w:basedOn w:val="Normal"/>
    <w:link w:val="NotedebasdepageCar"/>
    <w:semiHidden/>
    <w:unhideWhenUsed/>
    <w:rsid w:val="003B600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3B6001"/>
    <w:rPr>
      <w:sz w:val="20"/>
      <w:szCs w:val="20"/>
    </w:rPr>
  </w:style>
  <w:style w:type="character" w:styleId="Appelnotedebasdep">
    <w:name w:val="footnote reference"/>
    <w:basedOn w:val="Policepardfaut"/>
    <w:semiHidden/>
    <w:unhideWhenUsed/>
    <w:rsid w:val="003B600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88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22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79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347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9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4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8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766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9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1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3DE11-416D-4262-B4AC-D2D814E37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50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antes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Cariou</dc:creator>
  <cp:lastModifiedBy>WARGNY Matthieu</cp:lastModifiedBy>
  <cp:revision>5</cp:revision>
  <cp:lastPrinted>2019-01-30T10:57:00Z</cp:lastPrinted>
  <dcterms:created xsi:type="dcterms:W3CDTF">2019-07-03T16:25:00Z</dcterms:created>
  <dcterms:modified xsi:type="dcterms:W3CDTF">2019-08-20T16:29:00Z</dcterms:modified>
</cp:coreProperties>
</file>